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CCBA7" w14:textId="77777777" w:rsidR="00FD34F0" w:rsidRPr="00FD34F0" w:rsidRDefault="00FD34F0" w:rsidP="00FD34F0">
      <w:pPr>
        <w:autoSpaceDE w:val="0"/>
        <w:autoSpaceDN w:val="0"/>
        <w:adjustRightInd w:val="0"/>
        <w:spacing w:before="120"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FD34F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Table S1. Frequency bands studies</w:t>
      </w:r>
    </w:p>
    <w:p w14:paraId="53BD7D57" w14:textId="77777777" w:rsidR="00FD34F0" w:rsidRPr="00FD34F0" w:rsidRDefault="00FD34F0" w:rsidP="00FD34F0">
      <w:pPr>
        <w:tabs>
          <w:tab w:val="left" w:pos="2040"/>
        </w:tabs>
        <w:autoSpaceDE w:val="0"/>
        <w:autoSpaceDN w:val="0"/>
        <w:adjustRightInd w:val="0"/>
        <w:spacing w:before="120"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</w:p>
    <w:tbl>
      <w:tblPr>
        <w:tblStyle w:val="Grigliatabella11"/>
        <w:tblW w:w="10245" w:type="dxa"/>
        <w:tblLook w:val="04A0" w:firstRow="1" w:lastRow="0" w:firstColumn="1" w:lastColumn="0" w:noHBand="0" w:noVBand="1"/>
      </w:tblPr>
      <w:tblGrid>
        <w:gridCol w:w="1671"/>
        <w:gridCol w:w="2513"/>
        <w:gridCol w:w="1876"/>
        <w:gridCol w:w="1843"/>
        <w:gridCol w:w="2342"/>
      </w:tblGrid>
      <w:tr w:rsidR="00FD34F0" w:rsidRPr="00FD34F0" w14:paraId="2484F583" w14:textId="77777777" w:rsidTr="00FD34F0">
        <w:trPr>
          <w:trHeight w:val="539"/>
        </w:trPr>
        <w:tc>
          <w:tcPr>
            <w:tcW w:w="1671" w:type="dxa"/>
          </w:tcPr>
          <w:p w14:paraId="277E4ADF" w14:textId="77777777" w:rsidR="00FD34F0" w:rsidRPr="00FD34F0" w:rsidRDefault="00FD34F0" w:rsidP="00FD34F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UDY </w:t>
            </w:r>
          </w:p>
        </w:tc>
        <w:tc>
          <w:tcPr>
            <w:tcW w:w="2513" w:type="dxa"/>
          </w:tcPr>
          <w:p w14:paraId="330B25CE" w14:textId="77777777" w:rsidR="00FD34F0" w:rsidRPr="00FD34F0" w:rsidRDefault="00FD34F0" w:rsidP="00FD34F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DITION/ BAND/ MEASURE</w:t>
            </w:r>
          </w:p>
        </w:tc>
        <w:tc>
          <w:tcPr>
            <w:tcW w:w="1876" w:type="dxa"/>
          </w:tcPr>
          <w:p w14:paraId="4DB60CAD" w14:textId="77777777" w:rsidR="00FD34F0" w:rsidRPr="00FD34F0" w:rsidRDefault="00FD34F0" w:rsidP="00FD34F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5C113591" w14:textId="77777777" w:rsidR="00FD34F0" w:rsidRPr="00FD34F0" w:rsidRDefault="00FD34F0" w:rsidP="00FD34F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AGNOSTIC INSTRUMENT</w:t>
            </w:r>
          </w:p>
        </w:tc>
        <w:tc>
          <w:tcPr>
            <w:tcW w:w="2342" w:type="dxa"/>
          </w:tcPr>
          <w:p w14:paraId="1B40EB06" w14:textId="77777777" w:rsidR="00FD34F0" w:rsidRPr="00FD34F0" w:rsidRDefault="00FD34F0" w:rsidP="00FD34F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FD34F0" w:rsidRPr="00D7594A" w14:paraId="6E12E44E" w14:textId="77777777" w:rsidTr="00FD34F0">
        <w:trPr>
          <w:trHeight w:val="728"/>
        </w:trPr>
        <w:tc>
          <w:tcPr>
            <w:tcW w:w="1671" w:type="dxa"/>
          </w:tcPr>
          <w:p w14:paraId="1BCB5C2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Alexander et al., 2009 </w:t>
            </w:r>
            <w:r w:rsidRPr="00FD34F0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82)</w:t>
            </w:r>
          </w:p>
        </w:tc>
        <w:tc>
          <w:tcPr>
            <w:tcW w:w="2513" w:type="dxa"/>
          </w:tcPr>
          <w:p w14:paraId="639A715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ask</w:t>
            </w:r>
          </w:p>
          <w:p w14:paraId="36FC2E5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Delta</w:t>
            </w:r>
          </w:p>
          <w:p w14:paraId="038B925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Spatio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-temporal analysis of waves propagation</w:t>
            </w:r>
          </w:p>
        </w:tc>
        <w:tc>
          <w:tcPr>
            <w:tcW w:w="1876" w:type="dxa"/>
          </w:tcPr>
          <w:p w14:paraId="1C7A8E7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= 46</w:t>
            </w:r>
          </w:p>
          <w:p w14:paraId="24B84A2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94</w:t>
            </w:r>
          </w:p>
        </w:tc>
        <w:tc>
          <w:tcPr>
            <w:tcW w:w="1843" w:type="dxa"/>
          </w:tcPr>
          <w:p w14:paraId="4D020C6B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SM-IV</w:t>
            </w:r>
          </w:p>
          <w:p w14:paraId="62A33292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2" w:type="dxa"/>
          </w:tcPr>
          <w:p w14:paraId="29D7F2BE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Occurrence of anterior-to-posterior delta waves</w:t>
            </w:r>
          </w:p>
          <w:p w14:paraId="5C88257C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lt; HCs (anterior-to-posterior waves)</w:t>
            </w:r>
          </w:p>
        </w:tc>
      </w:tr>
      <w:tr w:rsidR="00FD34F0" w:rsidRPr="00D7594A" w14:paraId="4DE99357" w14:textId="77777777" w:rsidTr="00FD34F0">
        <w:trPr>
          <w:trHeight w:val="728"/>
        </w:trPr>
        <w:tc>
          <w:tcPr>
            <w:tcW w:w="1671" w:type="dxa"/>
          </w:tcPr>
          <w:p w14:paraId="65CD718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Andreou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5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91)</w:t>
            </w:r>
          </w:p>
        </w:tc>
        <w:tc>
          <w:tcPr>
            <w:tcW w:w="2513" w:type="dxa"/>
          </w:tcPr>
          <w:p w14:paraId="158854B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esting-state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A274ED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Gamma</w:t>
            </w:r>
          </w:p>
          <w:p w14:paraId="410978A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Power </w:t>
            </w:r>
          </w:p>
          <w:p w14:paraId="2367A9D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unctional connectivity</w:t>
            </w:r>
          </w:p>
        </w:tc>
        <w:tc>
          <w:tcPr>
            <w:tcW w:w="1876" w:type="dxa"/>
          </w:tcPr>
          <w:p w14:paraId="5AEB75E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= 22</w:t>
            </w:r>
          </w:p>
          <w:p w14:paraId="1616B56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22</w:t>
            </w:r>
          </w:p>
        </w:tc>
        <w:tc>
          <w:tcPr>
            <w:tcW w:w="1843" w:type="dxa"/>
          </w:tcPr>
          <w:p w14:paraId="0039D06B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NI</w:t>
            </w:r>
          </w:p>
        </w:tc>
        <w:tc>
          <w:tcPr>
            <w:tcW w:w="2342" w:type="dxa"/>
          </w:tcPr>
          <w:p w14:paraId="44FD3B7D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ower</w:t>
            </w:r>
          </w:p>
          <w:p w14:paraId="41E0011B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 differences</w:t>
            </w:r>
          </w:p>
          <w:p w14:paraId="499730BD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Functional Connectivity</w:t>
            </w:r>
          </w:p>
          <w:p w14:paraId="4835AAE3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gt; HCs</w:t>
            </w:r>
          </w:p>
        </w:tc>
      </w:tr>
      <w:tr w:rsidR="00FD34F0" w:rsidRPr="00D7594A" w14:paraId="2A40D575" w14:textId="77777777" w:rsidTr="00FD34F0">
        <w:trPr>
          <w:trHeight w:val="710"/>
        </w:trPr>
        <w:tc>
          <w:tcPr>
            <w:tcW w:w="1671" w:type="dxa"/>
          </w:tcPr>
          <w:p w14:paraId="14C6586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Andreou</w:t>
            </w:r>
            <w:proofErr w:type="spellEnd"/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et al., 2015 </w:t>
            </w:r>
            <w:r w:rsidRPr="00FD34F0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GB"/>
              </w:rPr>
              <w:t>(92)</w:t>
            </w:r>
          </w:p>
        </w:tc>
        <w:tc>
          <w:tcPr>
            <w:tcW w:w="2513" w:type="dxa"/>
          </w:tcPr>
          <w:p w14:paraId="1839710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esting-state</w:t>
            </w:r>
          </w:p>
          <w:p w14:paraId="6EB21A0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Theta</w:t>
            </w:r>
          </w:p>
          <w:p w14:paraId="419E058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unctional connectivity</w:t>
            </w:r>
          </w:p>
        </w:tc>
        <w:tc>
          <w:tcPr>
            <w:tcW w:w="1876" w:type="dxa"/>
          </w:tcPr>
          <w:p w14:paraId="66476E8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R=28</w:t>
            </w:r>
          </w:p>
          <w:p w14:paraId="5D68F4E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= 19</w:t>
            </w:r>
          </w:p>
          <w:p w14:paraId="1E875DE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Cs =23</w:t>
            </w:r>
          </w:p>
        </w:tc>
        <w:tc>
          <w:tcPr>
            <w:tcW w:w="1843" w:type="dxa"/>
          </w:tcPr>
          <w:p w14:paraId="4A29BADC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-A</w:t>
            </w:r>
          </w:p>
          <w:p w14:paraId="3DF26B41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AF</w:t>
            </w:r>
          </w:p>
          <w:p w14:paraId="18097495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IPS</w:t>
            </w:r>
          </w:p>
          <w:p w14:paraId="3DCA350C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OPS</w:t>
            </w:r>
          </w:p>
          <w:p w14:paraId="1161DAB0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MINI</w:t>
            </w:r>
          </w:p>
        </w:tc>
        <w:tc>
          <w:tcPr>
            <w:tcW w:w="2342" w:type="dxa"/>
          </w:tcPr>
          <w:p w14:paraId="720F56CB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Functional Connectivity</w:t>
            </w:r>
          </w:p>
          <w:p w14:paraId="5181A72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UHR = HCs</w:t>
            </w:r>
          </w:p>
          <w:p w14:paraId="75F745E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FES &gt; HCs</w:t>
            </w:r>
          </w:p>
        </w:tc>
      </w:tr>
      <w:tr w:rsidR="00FD34F0" w:rsidRPr="00FD34F0" w14:paraId="643D5E60" w14:textId="77777777" w:rsidTr="00FD34F0">
        <w:trPr>
          <w:trHeight w:val="2303"/>
        </w:trPr>
        <w:tc>
          <w:tcPr>
            <w:tcW w:w="1671" w:type="dxa"/>
          </w:tcPr>
          <w:p w14:paraId="1449A1C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Begré</w:t>
            </w:r>
            <w:proofErr w:type="spellEnd"/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et al., 2003 </w:t>
            </w:r>
            <w:r w:rsidRPr="00FD34F0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73)</w:t>
            </w:r>
          </w:p>
        </w:tc>
        <w:tc>
          <w:tcPr>
            <w:tcW w:w="2513" w:type="dxa"/>
          </w:tcPr>
          <w:p w14:paraId="67D0129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esting-state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Delta,theta,alpha,beta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Functional connectivity (LORETA)</w:t>
            </w:r>
          </w:p>
          <w:p w14:paraId="346595F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wer</w:t>
            </w:r>
          </w:p>
        </w:tc>
        <w:tc>
          <w:tcPr>
            <w:tcW w:w="1876" w:type="dxa"/>
          </w:tcPr>
          <w:p w14:paraId="3836717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= 7</w:t>
            </w:r>
          </w:p>
          <w:p w14:paraId="1BAC4C3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7</w:t>
            </w:r>
          </w:p>
        </w:tc>
        <w:tc>
          <w:tcPr>
            <w:tcW w:w="1843" w:type="dxa"/>
          </w:tcPr>
          <w:p w14:paraId="3BF55763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SM-IV</w:t>
            </w:r>
          </w:p>
        </w:tc>
        <w:tc>
          <w:tcPr>
            <w:tcW w:w="2342" w:type="dxa"/>
          </w:tcPr>
          <w:p w14:paraId="4E2656A4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ower</w:t>
            </w:r>
          </w:p>
          <w:p w14:paraId="2FD6BE13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No differences</w:t>
            </w:r>
          </w:p>
          <w:p w14:paraId="5C46B957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onnectivity</w:t>
            </w:r>
          </w:p>
          <w:p w14:paraId="204121AA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Alpha</w:t>
            </w:r>
          </w:p>
          <w:p w14:paraId="7DB52F2D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lt; HCs (inferior</w:t>
            </w:r>
          </w:p>
          <w:p w14:paraId="2ADFC8EF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rietal lobule) </w:t>
            </w:r>
          </w:p>
          <w:p w14:paraId="662C4EC4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gt; HCs (superior frontal gyrus)</w:t>
            </w:r>
          </w:p>
          <w:p w14:paraId="4CD69C27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Delta, theta, beta</w:t>
            </w:r>
          </w:p>
          <w:p w14:paraId="60317409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 differences</w:t>
            </w:r>
          </w:p>
        </w:tc>
      </w:tr>
      <w:tr w:rsidR="00FD34F0" w:rsidRPr="00FD34F0" w14:paraId="39A7D56D" w14:textId="77777777" w:rsidTr="00FD34F0">
        <w:trPr>
          <w:trHeight w:val="1323"/>
        </w:trPr>
        <w:tc>
          <w:tcPr>
            <w:tcW w:w="1671" w:type="dxa"/>
          </w:tcPr>
          <w:p w14:paraId="215A724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Boudewyn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Carter, 2018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94)</w:t>
            </w:r>
          </w:p>
        </w:tc>
        <w:tc>
          <w:tcPr>
            <w:tcW w:w="2513" w:type="dxa"/>
          </w:tcPr>
          <w:p w14:paraId="25DFBD4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sk</w:t>
            </w:r>
          </w:p>
          <w:p w14:paraId="136C32D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Alpha, theta</w:t>
            </w:r>
          </w:p>
          <w:p w14:paraId="38E64B5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Response-related activity</w:t>
            </w:r>
          </w:p>
        </w:tc>
        <w:tc>
          <w:tcPr>
            <w:tcW w:w="1876" w:type="dxa"/>
          </w:tcPr>
          <w:p w14:paraId="75E583D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= 75</w:t>
            </w:r>
          </w:p>
          <w:p w14:paraId="010018F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57</w:t>
            </w:r>
          </w:p>
        </w:tc>
        <w:tc>
          <w:tcPr>
            <w:tcW w:w="1843" w:type="dxa"/>
          </w:tcPr>
          <w:p w14:paraId="7BCA7C6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SCID (DSM-IV)</w:t>
            </w:r>
          </w:p>
          <w:p w14:paraId="2212FF2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K-SADS-PL</w:t>
            </w:r>
          </w:p>
        </w:tc>
        <w:tc>
          <w:tcPr>
            <w:tcW w:w="2342" w:type="dxa"/>
          </w:tcPr>
          <w:p w14:paraId="4DD3D6C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ctivity after errors</w:t>
            </w:r>
          </w:p>
          <w:p w14:paraId="52E39F6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Theta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0167301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P &lt; HCs</w:t>
            </w:r>
          </w:p>
          <w:p w14:paraId="6EAC13D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Alpha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A819E6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P &gt; HCs</w:t>
            </w:r>
          </w:p>
        </w:tc>
      </w:tr>
      <w:tr w:rsidR="00FD34F0" w:rsidRPr="00FD34F0" w14:paraId="6EA62D1A" w14:textId="77777777" w:rsidTr="00FD34F0">
        <w:trPr>
          <w:trHeight w:val="2077"/>
        </w:trPr>
        <w:tc>
          <w:tcPr>
            <w:tcW w:w="1671" w:type="dxa"/>
          </w:tcPr>
          <w:p w14:paraId="76B38CE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Clementz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1994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75)</w:t>
            </w:r>
          </w:p>
        </w:tc>
        <w:tc>
          <w:tcPr>
            <w:tcW w:w="2513" w:type="dxa"/>
          </w:tcPr>
          <w:p w14:paraId="6131D07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esting-state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F16340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 xml:space="preserve">Delta, theta, alpha, beta  </w:t>
            </w:r>
          </w:p>
          <w:p w14:paraId="21D6B42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wer</w:t>
            </w:r>
          </w:p>
        </w:tc>
        <w:tc>
          <w:tcPr>
            <w:tcW w:w="1876" w:type="dxa"/>
          </w:tcPr>
          <w:p w14:paraId="44C929A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FES = 50 </w:t>
            </w:r>
          </w:p>
          <w:p w14:paraId="7450F44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Cs = 155</w:t>
            </w:r>
          </w:p>
        </w:tc>
        <w:tc>
          <w:tcPr>
            <w:tcW w:w="1843" w:type="dxa"/>
          </w:tcPr>
          <w:p w14:paraId="60B8B34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Clinical assessment and “Present State Examination”</w:t>
            </w:r>
          </w:p>
        </w:tc>
        <w:tc>
          <w:tcPr>
            <w:tcW w:w="2342" w:type="dxa"/>
          </w:tcPr>
          <w:p w14:paraId="28C31A3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ower</w:t>
            </w:r>
          </w:p>
          <w:p w14:paraId="5FD08A6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Delta</w:t>
            </w:r>
          </w:p>
          <w:p w14:paraId="5E59E7D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gt; HCs</w:t>
            </w:r>
          </w:p>
          <w:p w14:paraId="3A1FB77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Theta</w:t>
            </w:r>
          </w:p>
          <w:p w14:paraId="6DCEF97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gt; HCs</w:t>
            </w:r>
          </w:p>
          <w:p w14:paraId="3845603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Alpha</w:t>
            </w:r>
          </w:p>
          <w:p w14:paraId="5889D08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&lt; HCs</w:t>
            </w:r>
          </w:p>
          <w:p w14:paraId="3A110EF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Beta </w:t>
            </w:r>
          </w:p>
          <w:p w14:paraId="3B77668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fferences</w:t>
            </w:r>
          </w:p>
        </w:tc>
      </w:tr>
      <w:tr w:rsidR="00FD34F0" w:rsidRPr="00D7594A" w14:paraId="553C0E8B" w14:textId="77777777" w:rsidTr="00FD34F0">
        <w:trPr>
          <w:trHeight w:val="771"/>
        </w:trPr>
        <w:tc>
          <w:tcPr>
            <w:tcW w:w="1671" w:type="dxa"/>
          </w:tcPr>
          <w:p w14:paraId="781D1E4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lynn et al., 2008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16)</w:t>
            </w:r>
          </w:p>
        </w:tc>
        <w:tc>
          <w:tcPr>
            <w:tcW w:w="2513" w:type="dxa"/>
          </w:tcPr>
          <w:p w14:paraId="101F6FE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sk</w:t>
            </w:r>
          </w:p>
          <w:p w14:paraId="21157A6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Gamma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005170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Phase synchrony</w:t>
            </w:r>
          </w:p>
        </w:tc>
        <w:tc>
          <w:tcPr>
            <w:tcW w:w="1876" w:type="dxa"/>
          </w:tcPr>
          <w:p w14:paraId="6E5088E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P = 55</w:t>
            </w:r>
          </w:p>
          <w:p w14:paraId="22A11CA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110</w:t>
            </w:r>
          </w:p>
        </w:tc>
        <w:tc>
          <w:tcPr>
            <w:tcW w:w="1843" w:type="dxa"/>
          </w:tcPr>
          <w:p w14:paraId="19D5DE0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CID (DSM-IV)</w:t>
            </w:r>
          </w:p>
        </w:tc>
        <w:tc>
          <w:tcPr>
            <w:tcW w:w="2342" w:type="dxa"/>
          </w:tcPr>
          <w:p w14:paraId="3CB2BF4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hase synchrony</w:t>
            </w:r>
          </w:p>
          <w:p w14:paraId="3061DF3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Gamma</w:t>
            </w:r>
          </w:p>
          <w:p w14:paraId="35BE011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P &gt; HCs</w:t>
            </w:r>
          </w:p>
        </w:tc>
      </w:tr>
      <w:tr w:rsidR="00FD34F0" w:rsidRPr="00FD34F0" w14:paraId="523B79C6" w14:textId="77777777" w:rsidTr="00FD34F0">
        <w:trPr>
          <w:trHeight w:val="771"/>
        </w:trPr>
        <w:tc>
          <w:tcPr>
            <w:tcW w:w="1671" w:type="dxa"/>
          </w:tcPr>
          <w:p w14:paraId="7C06BFC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Garakh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5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88)</w:t>
            </w:r>
          </w:p>
        </w:tc>
        <w:tc>
          <w:tcPr>
            <w:tcW w:w="2513" w:type="dxa"/>
          </w:tcPr>
          <w:p w14:paraId="29F790C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esting-state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nd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ask</w:t>
            </w:r>
          </w:p>
          <w:p w14:paraId="197AF72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lastRenderedPageBreak/>
              <w:t xml:space="preserve">Delta, theta, alpha, beta, gamma  </w:t>
            </w:r>
          </w:p>
          <w:p w14:paraId="1D6804C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wer</w:t>
            </w:r>
          </w:p>
        </w:tc>
        <w:tc>
          <w:tcPr>
            <w:tcW w:w="1876" w:type="dxa"/>
          </w:tcPr>
          <w:p w14:paraId="3A8C4B4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FES = 32</w:t>
            </w:r>
          </w:p>
          <w:p w14:paraId="33313F8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40</w:t>
            </w:r>
          </w:p>
        </w:tc>
        <w:tc>
          <w:tcPr>
            <w:tcW w:w="1843" w:type="dxa"/>
          </w:tcPr>
          <w:p w14:paraId="035F229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CD-10</w:t>
            </w:r>
          </w:p>
        </w:tc>
        <w:tc>
          <w:tcPr>
            <w:tcW w:w="2342" w:type="dxa"/>
          </w:tcPr>
          <w:p w14:paraId="73BEE10E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esting-state-Power</w:t>
            </w:r>
          </w:p>
          <w:p w14:paraId="7CCCCCFE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Delta</w:t>
            </w:r>
          </w:p>
          <w:p w14:paraId="57E136AA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 differences</w:t>
            </w:r>
          </w:p>
          <w:p w14:paraId="75FB047A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lastRenderedPageBreak/>
              <w:t>Theta</w:t>
            </w:r>
          </w:p>
          <w:p w14:paraId="39E7ABAA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gt; HCs</w:t>
            </w:r>
          </w:p>
          <w:p w14:paraId="07B16F9A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Alpha</w:t>
            </w:r>
          </w:p>
          <w:p w14:paraId="3D132E6D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lt; HCs</w:t>
            </w:r>
          </w:p>
          <w:p w14:paraId="23E8F061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Beta</w:t>
            </w:r>
          </w:p>
          <w:p w14:paraId="3A5A787A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gt; HCs</w:t>
            </w:r>
          </w:p>
          <w:p w14:paraId="3BCCC5D9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lang w:val="en-GB"/>
              </w:rPr>
              <w:t>Task - Power</w:t>
            </w:r>
          </w:p>
          <w:p w14:paraId="39CEF464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Theta, Beta, Gamma, </w:t>
            </w:r>
          </w:p>
          <w:p w14:paraId="53828302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&lt; HCs</w:t>
            </w:r>
          </w:p>
          <w:p w14:paraId="50E8C608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midline theta, left anterior beta, and anterior</w:t>
            </w:r>
          </w:p>
          <w:p w14:paraId="0D0206B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gamma power)</w:t>
            </w:r>
          </w:p>
          <w:p w14:paraId="21C92E5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Alpha</w:t>
            </w:r>
          </w:p>
          <w:p w14:paraId="3E049E5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No differences</w:t>
            </w:r>
          </w:p>
        </w:tc>
      </w:tr>
      <w:tr w:rsidR="00FD34F0" w:rsidRPr="00FD34F0" w14:paraId="6B9461FB" w14:textId="77777777" w:rsidTr="00FD34F0">
        <w:trPr>
          <w:trHeight w:val="2805"/>
        </w:trPr>
        <w:tc>
          <w:tcPr>
            <w:tcW w:w="1671" w:type="dxa"/>
          </w:tcPr>
          <w:p w14:paraId="4EBB78A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rris et al., 2006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77)</w:t>
            </w:r>
          </w:p>
        </w:tc>
        <w:tc>
          <w:tcPr>
            <w:tcW w:w="2513" w:type="dxa"/>
          </w:tcPr>
          <w:p w14:paraId="09112CD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sting-state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 </w:t>
            </w:r>
          </w:p>
          <w:p w14:paraId="72F2CD9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Delta, theta, alpha, beta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7C6C3C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Peak Frequency</w:t>
            </w:r>
          </w:p>
          <w:p w14:paraId="4F513E3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876" w:type="dxa"/>
          </w:tcPr>
          <w:p w14:paraId="7ACBF80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S = 40 </w:t>
            </w:r>
          </w:p>
          <w:p w14:paraId="7DF6112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40</w:t>
            </w:r>
          </w:p>
        </w:tc>
        <w:tc>
          <w:tcPr>
            <w:tcW w:w="1843" w:type="dxa"/>
          </w:tcPr>
          <w:p w14:paraId="63FD20CB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DSM-IV</w:t>
            </w:r>
          </w:p>
        </w:tc>
        <w:tc>
          <w:tcPr>
            <w:tcW w:w="2342" w:type="dxa"/>
          </w:tcPr>
          <w:p w14:paraId="00DFEFEE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Peak frequency</w:t>
            </w:r>
          </w:p>
          <w:p w14:paraId="2A042B52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Delta</w:t>
            </w:r>
          </w:p>
          <w:p w14:paraId="7CFEA28E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&lt; HCs</w:t>
            </w:r>
          </w:p>
          <w:p w14:paraId="4FAF2F03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Theta, alpha, beta </w:t>
            </w:r>
          </w:p>
          <w:p w14:paraId="0EAB6D45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 differences</w:t>
            </w:r>
          </w:p>
          <w:p w14:paraId="618BA81C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Power</w:t>
            </w:r>
          </w:p>
          <w:p w14:paraId="45BD3547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Delta</w:t>
            </w:r>
          </w:p>
          <w:p w14:paraId="06B1CF58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gt; HCs</w:t>
            </w:r>
          </w:p>
          <w:p w14:paraId="6E6C21AE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  <w:t>Theta, alpha, beta</w:t>
            </w:r>
          </w:p>
          <w:p w14:paraId="455511B0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No </w:t>
            </w: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differences</w:t>
            </w:r>
            <w:proofErr w:type="spellEnd"/>
          </w:p>
        </w:tc>
      </w:tr>
      <w:tr w:rsidR="00FD34F0" w:rsidRPr="00D7594A" w14:paraId="03B38313" w14:textId="77777777" w:rsidTr="00FD34F0">
        <w:trPr>
          <w:trHeight w:val="728"/>
        </w:trPr>
        <w:tc>
          <w:tcPr>
            <w:tcW w:w="1671" w:type="dxa"/>
          </w:tcPr>
          <w:p w14:paraId="367FBA3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Jhung</w:t>
            </w:r>
            <w:proofErr w:type="spellEnd"/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et al., 2013 </w:t>
            </w:r>
            <w:r w:rsidRPr="00FD34F0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96)</w:t>
            </w:r>
          </w:p>
        </w:tc>
        <w:tc>
          <w:tcPr>
            <w:tcW w:w="2513" w:type="dxa"/>
          </w:tcPr>
          <w:p w14:paraId="5D18B14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  <w:t>Task</w:t>
            </w:r>
          </w:p>
          <w:p w14:paraId="1755684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  <w:t xml:space="preserve">Delta, theta, alpha, beta, gamma </w:t>
            </w:r>
          </w:p>
          <w:p w14:paraId="428D445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unctional connectivity (within “small-world networks”)</w:t>
            </w:r>
          </w:p>
          <w:p w14:paraId="408325A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0247668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08354F7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00365CD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4093FE4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088DFEF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4A7B855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7FB7A0F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42A60FD2" w14:textId="77777777" w:rsidR="00FD34F0" w:rsidRPr="00FD34F0" w:rsidRDefault="00FD34F0" w:rsidP="00FD3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6" w:type="dxa"/>
          </w:tcPr>
          <w:p w14:paraId="77B9D63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UHR = 13</w:t>
            </w:r>
          </w:p>
          <w:p w14:paraId="2F5BB72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= 13</w:t>
            </w:r>
          </w:p>
          <w:p w14:paraId="6C8F000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13</w:t>
            </w:r>
          </w:p>
        </w:tc>
        <w:tc>
          <w:tcPr>
            <w:tcW w:w="1843" w:type="dxa"/>
          </w:tcPr>
          <w:p w14:paraId="45000B37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SIPS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DBB29B4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CID (DSM-IV)</w:t>
            </w:r>
          </w:p>
          <w:p w14:paraId="003BA760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2" w:type="dxa"/>
          </w:tcPr>
          <w:p w14:paraId="0B90BE35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Small world index</w:t>
            </w:r>
          </w:p>
          <w:p w14:paraId="4ADDB0CD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Theta</w:t>
            </w:r>
          </w:p>
          <w:p w14:paraId="35D47D82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UHR = HCs</w:t>
            </w:r>
          </w:p>
          <w:p w14:paraId="33DFB500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FES &lt; </w:t>
            </w: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HCs</w:t>
            </w:r>
            <w:proofErr w:type="spellEnd"/>
          </w:p>
          <w:p w14:paraId="282F937F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  <w:t xml:space="preserve">Delta, alpha, beta, gamma </w:t>
            </w:r>
          </w:p>
          <w:p w14:paraId="443A4874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No differences</w:t>
            </w:r>
          </w:p>
          <w:p w14:paraId="0AFA5167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Clustering coefficient</w:t>
            </w:r>
          </w:p>
          <w:p w14:paraId="401185EE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Alpha</w:t>
            </w:r>
          </w:p>
          <w:p w14:paraId="7B4BC70F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HR &gt; HCs</w:t>
            </w:r>
          </w:p>
          <w:p w14:paraId="25209538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FES = </w:t>
            </w: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HCs</w:t>
            </w:r>
            <w:proofErr w:type="spellEnd"/>
          </w:p>
          <w:p w14:paraId="6E09481A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  <w:t xml:space="preserve">Delta, theta, beta, gamma </w:t>
            </w:r>
          </w:p>
          <w:p w14:paraId="75200793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No differences</w:t>
            </w:r>
          </w:p>
          <w:p w14:paraId="68CF959A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Path length</w:t>
            </w:r>
          </w:p>
          <w:p w14:paraId="7EAB10E1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 differences</w:t>
            </w:r>
          </w:p>
        </w:tc>
      </w:tr>
      <w:tr w:rsidR="00FD34F0" w:rsidRPr="00FD34F0" w14:paraId="2B646EA2" w14:textId="77777777" w:rsidTr="00FD34F0">
        <w:trPr>
          <w:trHeight w:val="728"/>
        </w:trPr>
        <w:tc>
          <w:tcPr>
            <w:tcW w:w="1671" w:type="dxa"/>
          </w:tcPr>
          <w:p w14:paraId="18B822C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ayser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et al., 2014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103)</w:t>
            </w:r>
          </w:p>
        </w:tc>
        <w:tc>
          <w:tcPr>
            <w:tcW w:w="2513" w:type="dxa"/>
          </w:tcPr>
          <w:p w14:paraId="6B1B12F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ask</w:t>
            </w:r>
          </w:p>
          <w:p w14:paraId="08B2A1E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 xml:space="preserve">Alpha </w:t>
            </w:r>
          </w:p>
          <w:p w14:paraId="47FA32F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ERD </w:t>
            </w:r>
          </w:p>
        </w:tc>
        <w:tc>
          <w:tcPr>
            <w:tcW w:w="1876" w:type="dxa"/>
          </w:tcPr>
          <w:p w14:paraId="64815CC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R = 22</w:t>
            </w:r>
          </w:p>
          <w:p w14:paraId="51D2447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Cs = 20</w:t>
            </w:r>
          </w:p>
        </w:tc>
        <w:tc>
          <w:tcPr>
            <w:tcW w:w="1843" w:type="dxa"/>
          </w:tcPr>
          <w:p w14:paraId="0A989BB0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IPS</w:t>
            </w:r>
          </w:p>
          <w:p w14:paraId="1B997359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OPS</w:t>
            </w:r>
          </w:p>
        </w:tc>
        <w:tc>
          <w:tcPr>
            <w:tcW w:w="2342" w:type="dxa"/>
          </w:tcPr>
          <w:p w14:paraId="68EAF0F3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b/>
                <w:sz w:val="24"/>
                <w:szCs w:val="24"/>
                <w:lang w:val="en-GB"/>
              </w:rPr>
              <w:t>ERD</w:t>
            </w:r>
          </w:p>
          <w:p w14:paraId="182A8F65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  <w:t>CHR &lt; HCs</w:t>
            </w:r>
          </w:p>
          <w:p w14:paraId="33CBC57F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FD34F0" w:rsidRPr="00FD34F0" w14:paraId="6E035471" w14:textId="77777777" w:rsidTr="00FD34F0">
        <w:trPr>
          <w:trHeight w:val="728"/>
        </w:trPr>
        <w:tc>
          <w:tcPr>
            <w:tcW w:w="1671" w:type="dxa"/>
          </w:tcPr>
          <w:p w14:paraId="46F4F9F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Koenig et al., 2001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74)</w:t>
            </w:r>
          </w:p>
        </w:tc>
        <w:tc>
          <w:tcPr>
            <w:tcW w:w="2513" w:type="dxa"/>
          </w:tcPr>
          <w:p w14:paraId="3F27678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it-IT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it-IT"/>
              </w:rPr>
              <w:t>Resting</w:t>
            </w:r>
            <w:proofErr w:type="spellEnd"/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it-IT"/>
              </w:rPr>
              <w:t>-state</w:t>
            </w:r>
          </w:p>
          <w:p w14:paraId="65BA9EB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  <w:t>Delta, theta, alpha, beta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</w:p>
          <w:p w14:paraId="4367F76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GFS</w:t>
            </w:r>
          </w:p>
        </w:tc>
        <w:tc>
          <w:tcPr>
            <w:tcW w:w="1876" w:type="dxa"/>
          </w:tcPr>
          <w:p w14:paraId="068AD5E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= 28</w:t>
            </w:r>
          </w:p>
          <w:p w14:paraId="173BD9B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Cs = 28</w:t>
            </w:r>
          </w:p>
        </w:tc>
        <w:tc>
          <w:tcPr>
            <w:tcW w:w="1843" w:type="dxa"/>
          </w:tcPr>
          <w:p w14:paraId="6E1B945F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DSM-III-R</w:t>
            </w:r>
          </w:p>
        </w:tc>
        <w:tc>
          <w:tcPr>
            <w:tcW w:w="2342" w:type="dxa"/>
          </w:tcPr>
          <w:p w14:paraId="3317F36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  <w:t>GFS</w:t>
            </w:r>
          </w:p>
          <w:p w14:paraId="38E0953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  <w:t xml:space="preserve">Theta </w:t>
            </w:r>
          </w:p>
          <w:p w14:paraId="1ACA76E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FES &lt; </w:t>
            </w: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HCs</w:t>
            </w:r>
            <w:proofErr w:type="spellEnd"/>
          </w:p>
          <w:p w14:paraId="643FDCF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  <w:lang w:val="it-IT"/>
              </w:rPr>
              <w:t>Delta, alpha, beta</w:t>
            </w:r>
          </w:p>
          <w:p w14:paraId="010D15A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differences</w:t>
            </w:r>
          </w:p>
        </w:tc>
      </w:tr>
      <w:tr w:rsidR="00FD34F0" w:rsidRPr="00FD34F0" w14:paraId="29641263" w14:textId="77777777" w:rsidTr="00FD34F0">
        <w:trPr>
          <w:trHeight w:val="728"/>
        </w:trPr>
        <w:tc>
          <w:tcPr>
            <w:tcW w:w="1671" w:type="dxa"/>
          </w:tcPr>
          <w:p w14:paraId="10CB718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 xml:space="preserve">Krukow et al., 2018 </w:t>
            </w:r>
            <w:r w:rsidRPr="00FD34F0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GB"/>
              </w:rPr>
              <w:t>(93)</w:t>
            </w:r>
          </w:p>
        </w:tc>
        <w:tc>
          <w:tcPr>
            <w:tcW w:w="2513" w:type="dxa"/>
          </w:tcPr>
          <w:p w14:paraId="67CF44C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ting-state</w:t>
            </w:r>
          </w:p>
          <w:p w14:paraId="158F308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Theta, alpha, gamma</w:t>
            </w:r>
          </w:p>
          <w:p w14:paraId="3144C25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LI</w:t>
            </w:r>
          </w:p>
        </w:tc>
        <w:tc>
          <w:tcPr>
            <w:tcW w:w="1876" w:type="dxa"/>
          </w:tcPr>
          <w:p w14:paraId="35E1738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= 32</w:t>
            </w:r>
          </w:p>
          <w:p w14:paraId="2518F02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Cs = 35</w:t>
            </w:r>
          </w:p>
        </w:tc>
        <w:tc>
          <w:tcPr>
            <w:tcW w:w="1843" w:type="dxa"/>
          </w:tcPr>
          <w:p w14:paraId="48C215A2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SCID (DSM-V)</w:t>
            </w:r>
          </w:p>
        </w:tc>
        <w:tc>
          <w:tcPr>
            <w:tcW w:w="2342" w:type="dxa"/>
          </w:tcPr>
          <w:p w14:paraId="58C4BF4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LI</w:t>
            </w:r>
          </w:p>
          <w:p w14:paraId="0EEB791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Theta</w:t>
            </w:r>
          </w:p>
          <w:p w14:paraId="7A92115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gt; HCs</w:t>
            </w:r>
          </w:p>
          <w:p w14:paraId="50B0459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Alpha</w:t>
            </w:r>
          </w:p>
          <w:p w14:paraId="1569BB6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FES &lt; HCs </w:t>
            </w:r>
          </w:p>
          <w:p w14:paraId="1446E4D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Gamma</w:t>
            </w:r>
          </w:p>
          <w:p w14:paraId="7EC6BD9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&lt; HCs</w:t>
            </w:r>
          </w:p>
        </w:tc>
      </w:tr>
      <w:tr w:rsidR="00FD34F0" w:rsidRPr="00FD34F0" w14:paraId="39431FF2" w14:textId="77777777" w:rsidTr="00FD34F0">
        <w:trPr>
          <w:trHeight w:val="2534"/>
        </w:trPr>
        <w:tc>
          <w:tcPr>
            <w:tcW w:w="1671" w:type="dxa"/>
          </w:tcPr>
          <w:p w14:paraId="7F22333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Krukow et al., 2020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80)</w:t>
            </w:r>
          </w:p>
        </w:tc>
        <w:tc>
          <w:tcPr>
            <w:tcW w:w="2513" w:type="dxa"/>
          </w:tcPr>
          <w:p w14:paraId="5E1370E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it-IT"/>
              </w:rPr>
              <w:t>Resting</w:t>
            </w:r>
            <w:proofErr w:type="spellEnd"/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it-IT"/>
              </w:rPr>
              <w:t>-state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</w:p>
          <w:p w14:paraId="2ADE9F6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  <w:t>Delta, theta, alpha, beta, gamma</w:t>
            </w:r>
          </w:p>
          <w:p w14:paraId="39957A8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ynchronization (LORETA)</w:t>
            </w:r>
          </w:p>
        </w:tc>
        <w:tc>
          <w:tcPr>
            <w:tcW w:w="1876" w:type="dxa"/>
          </w:tcPr>
          <w:p w14:paraId="368A2D3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= 34</w:t>
            </w:r>
          </w:p>
          <w:p w14:paraId="6DF4615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Cs = 30</w:t>
            </w:r>
          </w:p>
        </w:tc>
        <w:tc>
          <w:tcPr>
            <w:tcW w:w="1843" w:type="dxa"/>
          </w:tcPr>
          <w:p w14:paraId="5347AE82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SCID (DSM-V)</w:t>
            </w:r>
          </w:p>
        </w:tc>
        <w:tc>
          <w:tcPr>
            <w:tcW w:w="2342" w:type="dxa"/>
          </w:tcPr>
          <w:p w14:paraId="7FFE91F5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ynchronization</w:t>
            </w:r>
          </w:p>
          <w:p w14:paraId="643250F3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Delta</w:t>
            </w:r>
          </w:p>
          <w:p w14:paraId="7958584F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S &lt; HCs </w:t>
            </w: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lateral parts of the parietal, frontal and temporal cortex)</w:t>
            </w:r>
          </w:p>
          <w:p w14:paraId="4D40CD54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  <w:t>Theta</w:t>
            </w:r>
          </w:p>
          <w:p w14:paraId="4A11E875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FES &gt; </w:t>
            </w: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HCs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(</w:t>
            </w: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posterior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cingulate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cortex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cuneus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precuneus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)</w:t>
            </w:r>
          </w:p>
          <w:p w14:paraId="2C0F9B49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  <w:t>Alpha, beta, gamma</w:t>
            </w:r>
          </w:p>
          <w:p w14:paraId="6DC4FDA2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&lt; HCs (generalized)</w:t>
            </w:r>
          </w:p>
        </w:tc>
      </w:tr>
      <w:tr w:rsidR="00FD34F0" w:rsidRPr="00D7594A" w14:paraId="23F6614E" w14:textId="77777777" w:rsidTr="00FD34F0">
        <w:trPr>
          <w:trHeight w:val="728"/>
        </w:trPr>
        <w:tc>
          <w:tcPr>
            <w:tcW w:w="1671" w:type="dxa"/>
          </w:tcPr>
          <w:p w14:paraId="5F2D569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Lee et al., 2020 </w:t>
            </w:r>
            <w:r w:rsidRPr="00FD34F0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GB"/>
              </w:rPr>
              <w:t>(90)</w:t>
            </w:r>
          </w:p>
        </w:tc>
        <w:tc>
          <w:tcPr>
            <w:tcW w:w="2513" w:type="dxa"/>
          </w:tcPr>
          <w:p w14:paraId="695EAF5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Task</w:t>
            </w:r>
          </w:p>
          <w:p w14:paraId="707AC04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ta phase-gamma amplitude coupling</w:t>
            </w:r>
          </w:p>
        </w:tc>
        <w:tc>
          <w:tcPr>
            <w:tcW w:w="1876" w:type="dxa"/>
          </w:tcPr>
          <w:p w14:paraId="302F4BC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P = 59</w:t>
            </w:r>
          </w:p>
          <w:p w14:paraId="217B891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50</w:t>
            </w:r>
          </w:p>
        </w:tc>
        <w:tc>
          <w:tcPr>
            <w:tcW w:w="1843" w:type="dxa"/>
          </w:tcPr>
          <w:p w14:paraId="1B46B868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SCID 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(DSM-IV)</w:t>
            </w:r>
          </w:p>
        </w:tc>
        <w:tc>
          <w:tcPr>
            <w:tcW w:w="2342" w:type="dxa"/>
          </w:tcPr>
          <w:p w14:paraId="031D3617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Theta phase-gamma amplitude coupling</w:t>
            </w:r>
          </w:p>
          <w:p w14:paraId="12B0CEB3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P &gt; HCs (posterior cingulate cortex)</w:t>
            </w:r>
          </w:p>
        </w:tc>
      </w:tr>
      <w:tr w:rsidR="00FD34F0" w:rsidRPr="00D7594A" w14:paraId="53A3A603" w14:textId="77777777" w:rsidTr="00FD34F0">
        <w:trPr>
          <w:trHeight w:val="728"/>
        </w:trPr>
        <w:tc>
          <w:tcPr>
            <w:tcW w:w="1671" w:type="dxa"/>
          </w:tcPr>
          <w:p w14:paraId="3DFFA14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Leicht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5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22)</w:t>
            </w:r>
          </w:p>
        </w:tc>
        <w:tc>
          <w:tcPr>
            <w:tcW w:w="2513" w:type="dxa"/>
          </w:tcPr>
          <w:p w14:paraId="12DA5C7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ask</w:t>
            </w:r>
          </w:p>
          <w:p w14:paraId="5E19DB8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Gamma</w:t>
            </w:r>
          </w:p>
          <w:p w14:paraId="2107C0E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wer</w:t>
            </w:r>
          </w:p>
          <w:p w14:paraId="417F54B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LF</w:t>
            </w:r>
          </w:p>
        </w:tc>
        <w:tc>
          <w:tcPr>
            <w:tcW w:w="1876" w:type="dxa"/>
          </w:tcPr>
          <w:p w14:paraId="4CE2270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= 21</w:t>
            </w:r>
          </w:p>
          <w:p w14:paraId="1AFF3D7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21</w:t>
            </w:r>
          </w:p>
        </w:tc>
        <w:tc>
          <w:tcPr>
            <w:tcW w:w="1843" w:type="dxa"/>
          </w:tcPr>
          <w:p w14:paraId="4CE69C02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NI</w:t>
            </w:r>
          </w:p>
        </w:tc>
        <w:tc>
          <w:tcPr>
            <w:tcW w:w="2342" w:type="dxa"/>
          </w:tcPr>
          <w:p w14:paraId="45FBCA06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 xml:space="preserve">Evoked power </w:t>
            </w:r>
          </w:p>
          <w:p w14:paraId="67822517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lt; HCs</w:t>
            </w:r>
          </w:p>
          <w:p w14:paraId="06D5C631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PLF</w:t>
            </w:r>
          </w:p>
          <w:p w14:paraId="5220E951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lt; HCs</w:t>
            </w:r>
          </w:p>
        </w:tc>
      </w:tr>
      <w:tr w:rsidR="00FD34F0" w:rsidRPr="00D7594A" w14:paraId="40EDE77D" w14:textId="77777777" w:rsidTr="00FD34F0">
        <w:trPr>
          <w:trHeight w:val="554"/>
        </w:trPr>
        <w:tc>
          <w:tcPr>
            <w:tcW w:w="1671" w:type="dxa"/>
          </w:tcPr>
          <w:p w14:paraId="482495E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Leicht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6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24)</w:t>
            </w:r>
          </w:p>
        </w:tc>
        <w:tc>
          <w:tcPr>
            <w:tcW w:w="2513" w:type="dxa"/>
          </w:tcPr>
          <w:p w14:paraId="3E97D6C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ask</w:t>
            </w:r>
          </w:p>
          <w:p w14:paraId="6218311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Gamma</w:t>
            </w:r>
          </w:p>
          <w:p w14:paraId="551F34A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wer</w:t>
            </w:r>
          </w:p>
          <w:p w14:paraId="29342F4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ak frequency</w:t>
            </w:r>
          </w:p>
        </w:tc>
        <w:tc>
          <w:tcPr>
            <w:tcW w:w="1876" w:type="dxa"/>
          </w:tcPr>
          <w:p w14:paraId="5206A89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R = 27</w:t>
            </w:r>
          </w:p>
          <w:p w14:paraId="647F3F2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Cs =26</w:t>
            </w:r>
          </w:p>
        </w:tc>
        <w:tc>
          <w:tcPr>
            <w:tcW w:w="1843" w:type="dxa"/>
          </w:tcPr>
          <w:p w14:paraId="00A61316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-A</w:t>
            </w:r>
          </w:p>
          <w:p w14:paraId="7E36DFA5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  <w:t>GAF</w:t>
            </w:r>
          </w:p>
          <w:p w14:paraId="1A2EC70A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  <w:t>SIPS</w:t>
            </w:r>
          </w:p>
          <w:p w14:paraId="0F9680A9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  <w:t>SOPS</w:t>
            </w:r>
          </w:p>
        </w:tc>
        <w:tc>
          <w:tcPr>
            <w:tcW w:w="2342" w:type="dxa"/>
          </w:tcPr>
          <w:p w14:paraId="1BD28573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Power</w:t>
            </w:r>
          </w:p>
          <w:p w14:paraId="76564D23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R &lt; HCs</w:t>
            </w:r>
          </w:p>
          <w:p w14:paraId="67DA390A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Peak frequency</w:t>
            </w:r>
          </w:p>
          <w:p w14:paraId="39CB2241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R &lt; HCs</w:t>
            </w:r>
          </w:p>
        </w:tc>
      </w:tr>
      <w:tr w:rsidR="00FD34F0" w:rsidRPr="00D7594A" w14:paraId="30354D70" w14:textId="77777777" w:rsidTr="00FD34F0">
        <w:trPr>
          <w:trHeight w:val="554"/>
        </w:trPr>
        <w:tc>
          <w:tcPr>
            <w:tcW w:w="1671" w:type="dxa"/>
          </w:tcPr>
          <w:p w14:paraId="01D6720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pock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et al., 2019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128)</w:t>
            </w:r>
          </w:p>
        </w:tc>
        <w:tc>
          <w:tcPr>
            <w:tcW w:w="2513" w:type="dxa"/>
          </w:tcPr>
          <w:p w14:paraId="1AE0C17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Task</w:t>
            </w:r>
          </w:p>
          <w:p w14:paraId="3B6BE7E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Gamma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35AC4D5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SSR power</w:t>
            </w:r>
          </w:p>
          <w:p w14:paraId="2E1F632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LF</w:t>
            </w:r>
          </w:p>
        </w:tc>
        <w:tc>
          <w:tcPr>
            <w:tcW w:w="1876" w:type="dxa"/>
          </w:tcPr>
          <w:p w14:paraId="052B047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R = 36</w:t>
            </w:r>
          </w:p>
          <w:p w14:paraId="5E571F6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Cs = 22</w:t>
            </w:r>
          </w:p>
        </w:tc>
        <w:tc>
          <w:tcPr>
            <w:tcW w:w="1843" w:type="dxa"/>
          </w:tcPr>
          <w:p w14:paraId="4F5C618C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IPS</w:t>
            </w:r>
          </w:p>
        </w:tc>
        <w:tc>
          <w:tcPr>
            <w:tcW w:w="2342" w:type="dxa"/>
          </w:tcPr>
          <w:p w14:paraId="26171B5E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ASSR power </w:t>
            </w:r>
          </w:p>
          <w:p w14:paraId="5F81A104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  <w:t>No differences</w:t>
            </w:r>
          </w:p>
          <w:p w14:paraId="0B0AF551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LF</w:t>
            </w:r>
          </w:p>
          <w:p w14:paraId="3E71D641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  <w:t>No differences</w:t>
            </w:r>
          </w:p>
        </w:tc>
      </w:tr>
      <w:tr w:rsidR="00FD34F0" w:rsidRPr="00FD34F0" w14:paraId="54C48E7A" w14:textId="77777777" w:rsidTr="00FD34F0">
        <w:trPr>
          <w:trHeight w:val="728"/>
        </w:trPr>
        <w:tc>
          <w:tcPr>
            <w:tcW w:w="1671" w:type="dxa"/>
          </w:tcPr>
          <w:p w14:paraId="07E882A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u et al., 2019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02)</w:t>
            </w:r>
          </w:p>
        </w:tc>
        <w:tc>
          <w:tcPr>
            <w:tcW w:w="2513" w:type="dxa"/>
          </w:tcPr>
          <w:p w14:paraId="7DE906A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esting-state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FB1012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Alpha</w:t>
            </w:r>
          </w:p>
          <w:p w14:paraId="7486B9F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PLI </w:t>
            </w:r>
          </w:p>
          <w:p w14:paraId="6F9A2A5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Global network analysis </w:t>
            </w:r>
          </w:p>
        </w:tc>
        <w:tc>
          <w:tcPr>
            <w:tcW w:w="1876" w:type="dxa"/>
          </w:tcPr>
          <w:p w14:paraId="085799E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UHR = 21</w:t>
            </w:r>
          </w:p>
          <w:p w14:paraId="23B74F3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= 28</w:t>
            </w:r>
          </w:p>
          <w:p w14:paraId="4A65C75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28</w:t>
            </w:r>
          </w:p>
        </w:tc>
        <w:tc>
          <w:tcPr>
            <w:tcW w:w="1843" w:type="dxa"/>
          </w:tcPr>
          <w:p w14:paraId="3D9D4BD1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IPS</w:t>
            </w:r>
          </w:p>
          <w:p w14:paraId="56726A64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SM-IV</w:t>
            </w:r>
          </w:p>
        </w:tc>
        <w:tc>
          <w:tcPr>
            <w:tcW w:w="2342" w:type="dxa"/>
          </w:tcPr>
          <w:p w14:paraId="7E685385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PLI</w:t>
            </w:r>
          </w:p>
          <w:p w14:paraId="0359035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HR &gt; HCs</w:t>
            </w:r>
          </w:p>
          <w:p w14:paraId="08E0E06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gt; HCs</w:t>
            </w:r>
          </w:p>
          <w:p w14:paraId="360E1FD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Global efficiency</w:t>
            </w:r>
          </w:p>
          <w:p w14:paraId="56E96DE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UHR &gt; HCs </w:t>
            </w:r>
          </w:p>
          <w:p w14:paraId="542AF49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gt; HCs</w:t>
            </w:r>
          </w:p>
          <w:p w14:paraId="0EF70AD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Local efficiency</w:t>
            </w:r>
          </w:p>
          <w:p w14:paraId="3668CCB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UHR &gt; HCs </w:t>
            </w:r>
          </w:p>
          <w:p w14:paraId="6D81D80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gt; HCs</w:t>
            </w:r>
          </w:p>
          <w:p w14:paraId="29486433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Path length</w:t>
            </w:r>
          </w:p>
          <w:p w14:paraId="5938B71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UHR &lt; HCs </w:t>
            </w:r>
          </w:p>
          <w:p w14:paraId="6FD4E0E4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lt; HCs</w:t>
            </w:r>
          </w:p>
        </w:tc>
      </w:tr>
      <w:tr w:rsidR="00FD34F0" w:rsidRPr="00FD34F0" w14:paraId="4017791C" w14:textId="77777777" w:rsidTr="00FD34F0">
        <w:trPr>
          <w:trHeight w:val="728"/>
        </w:trPr>
        <w:tc>
          <w:tcPr>
            <w:tcW w:w="1671" w:type="dxa"/>
          </w:tcPr>
          <w:p w14:paraId="139ABDB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Minzenber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0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15)</w:t>
            </w:r>
          </w:p>
        </w:tc>
        <w:tc>
          <w:tcPr>
            <w:tcW w:w="2513" w:type="dxa"/>
          </w:tcPr>
          <w:p w14:paraId="326C84F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sk</w:t>
            </w:r>
          </w:p>
          <w:p w14:paraId="083705F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Gamma </w:t>
            </w:r>
          </w:p>
          <w:p w14:paraId="41ED0B6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876" w:type="dxa"/>
          </w:tcPr>
          <w:p w14:paraId="3DDB687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= 53</w:t>
            </w:r>
          </w:p>
          <w:p w14:paraId="2543E60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29</w:t>
            </w:r>
          </w:p>
        </w:tc>
        <w:tc>
          <w:tcPr>
            <w:tcW w:w="1843" w:type="dxa"/>
          </w:tcPr>
          <w:p w14:paraId="38DCDFAE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CID (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DSM-IV)</w:t>
            </w:r>
          </w:p>
          <w:p w14:paraId="0C7DEC15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-SADS-PL</w:t>
            </w:r>
          </w:p>
        </w:tc>
        <w:tc>
          <w:tcPr>
            <w:tcW w:w="2342" w:type="dxa"/>
          </w:tcPr>
          <w:p w14:paraId="55D69B3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ower</w:t>
            </w:r>
          </w:p>
          <w:p w14:paraId="250EB3E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lt; HCs</w:t>
            </w:r>
          </w:p>
        </w:tc>
      </w:tr>
      <w:tr w:rsidR="00FD34F0" w:rsidRPr="00FD34F0" w14:paraId="53DA8FBF" w14:textId="77777777" w:rsidTr="00FD34F0">
        <w:trPr>
          <w:trHeight w:val="728"/>
        </w:trPr>
        <w:tc>
          <w:tcPr>
            <w:tcW w:w="1671" w:type="dxa"/>
          </w:tcPr>
          <w:p w14:paraId="5F8DEDC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issonnier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7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14)</w:t>
            </w:r>
          </w:p>
        </w:tc>
        <w:tc>
          <w:tcPr>
            <w:tcW w:w="2513" w:type="dxa"/>
          </w:tcPr>
          <w:p w14:paraId="62E6E2F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ask</w:t>
            </w:r>
          </w:p>
          <w:p w14:paraId="4E9F415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Gamma</w:t>
            </w:r>
          </w:p>
          <w:p w14:paraId="4E9A148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and variability</w:t>
            </w:r>
          </w:p>
          <w:p w14:paraId="0813215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ignal complexity</w:t>
            </w:r>
          </w:p>
        </w:tc>
        <w:tc>
          <w:tcPr>
            <w:tcW w:w="1876" w:type="dxa"/>
          </w:tcPr>
          <w:p w14:paraId="60F1EDD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=15</w:t>
            </w:r>
          </w:p>
          <w:p w14:paraId="3C3DA9D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18</w:t>
            </w:r>
          </w:p>
        </w:tc>
        <w:tc>
          <w:tcPr>
            <w:tcW w:w="1843" w:type="dxa"/>
          </w:tcPr>
          <w:p w14:paraId="24A9966B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SM-IV</w:t>
            </w:r>
          </w:p>
        </w:tc>
        <w:tc>
          <w:tcPr>
            <w:tcW w:w="2342" w:type="dxa"/>
          </w:tcPr>
          <w:p w14:paraId="18FC3D4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Band variability</w:t>
            </w:r>
          </w:p>
          <w:p w14:paraId="1FC754F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gt; HCs</w:t>
            </w:r>
          </w:p>
          <w:p w14:paraId="3D13337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Signal Complexity</w:t>
            </w:r>
          </w:p>
          <w:p w14:paraId="24AB1F4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gt; HCs</w:t>
            </w:r>
          </w:p>
        </w:tc>
      </w:tr>
      <w:tr w:rsidR="00FD34F0" w:rsidRPr="00FD34F0" w14:paraId="428323F2" w14:textId="77777777" w:rsidTr="00FD34F0">
        <w:trPr>
          <w:trHeight w:val="728"/>
        </w:trPr>
        <w:tc>
          <w:tcPr>
            <w:tcW w:w="1671" w:type="dxa"/>
          </w:tcPr>
          <w:p w14:paraId="02C986C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Missonnier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20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81)</w:t>
            </w:r>
          </w:p>
        </w:tc>
        <w:tc>
          <w:tcPr>
            <w:tcW w:w="2513" w:type="dxa"/>
          </w:tcPr>
          <w:p w14:paraId="084350F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ask</w:t>
            </w:r>
          </w:p>
          <w:p w14:paraId="1985C5B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Gamma, delta</w:t>
            </w:r>
          </w:p>
          <w:p w14:paraId="3BFEA78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vent-related activity</w:t>
            </w:r>
          </w:p>
        </w:tc>
        <w:tc>
          <w:tcPr>
            <w:tcW w:w="1876" w:type="dxa"/>
          </w:tcPr>
          <w:p w14:paraId="336CECF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P = 15</w:t>
            </w:r>
          </w:p>
          <w:p w14:paraId="74CCCEC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18</w:t>
            </w:r>
          </w:p>
        </w:tc>
        <w:tc>
          <w:tcPr>
            <w:tcW w:w="1843" w:type="dxa"/>
          </w:tcPr>
          <w:p w14:paraId="702651FB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SM-IV</w:t>
            </w:r>
          </w:p>
        </w:tc>
        <w:tc>
          <w:tcPr>
            <w:tcW w:w="2342" w:type="dxa"/>
          </w:tcPr>
          <w:p w14:paraId="0923FD5A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Synchronicity</w:t>
            </w: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 xml:space="preserve"> </w:t>
            </w:r>
          </w:p>
          <w:p w14:paraId="44BB2037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 xml:space="preserve">Gamma </w:t>
            </w:r>
          </w:p>
          <w:p w14:paraId="59CFB280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P &lt; HCs</w:t>
            </w:r>
          </w:p>
          <w:p w14:paraId="0FFFAE25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Period oscillation</w:t>
            </w:r>
          </w:p>
          <w:p w14:paraId="5EC88C85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Delta</w:t>
            </w:r>
          </w:p>
          <w:p w14:paraId="4EC3A44E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P &lt; HCs</w:t>
            </w:r>
          </w:p>
        </w:tc>
      </w:tr>
      <w:tr w:rsidR="00FD34F0" w:rsidRPr="00FD34F0" w14:paraId="1E92E3A3" w14:textId="77777777" w:rsidTr="00FD34F0">
        <w:trPr>
          <w:trHeight w:val="771"/>
        </w:trPr>
        <w:tc>
          <w:tcPr>
            <w:tcW w:w="1671" w:type="dxa"/>
          </w:tcPr>
          <w:p w14:paraId="3C06CC1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rphy and </w:t>
            </w: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Öngür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19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00)</w:t>
            </w:r>
          </w:p>
        </w:tc>
        <w:tc>
          <w:tcPr>
            <w:tcW w:w="2513" w:type="dxa"/>
          </w:tcPr>
          <w:p w14:paraId="6BCF50C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esting-state</w:t>
            </w:r>
          </w:p>
          <w:p w14:paraId="0B5B1A1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 xml:space="preserve">Alpha </w:t>
            </w:r>
          </w:p>
          <w:p w14:paraId="4104D3E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Peak frequency </w:t>
            </w:r>
          </w:p>
          <w:p w14:paraId="7142F05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wer</w:t>
            </w:r>
          </w:p>
          <w:p w14:paraId="300AC06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LORETA)</w:t>
            </w:r>
          </w:p>
        </w:tc>
        <w:tc>
          <w:tcPr>
            <w:tcW w:w="1876" w:type="dxa"/>
          </w:tcPr>
          <w:p w14:paraId="2784DD7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P = 22</w:t>
            </w:r>
          </w:p>
          <w:p w14:paraId="2F308C6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22</w:t>
            </w:r>
          </w:p>
        </w:tc>
        <w:tc>
          <w:tcPr>
            <w:tcW w:w="1843" w:type="dxa"/>
          </w:tcPr>
          <w:p w14:paraId="7486F60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SCI-PANSS</w:t>
            </w:r>
          </w:p>
          <w:p w14:paraId="789A381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SCID (DSM-V)</w:t>
            </w:r>
          </w:p>
        </w:tc>
        <w:tc>
          <w:tcPr>
            <w:tcW w:w="2342" w:type="dxa"/>
          </w:tcPr>
          <w:p w14:paraId="4F67F09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Peak frequency</w:t>
            </w:r>
          </w:p>
          <w:p w14:paraId="61852638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P &lt; HCs (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rontal, parietal, temporal, and occipital</w:t>
            </w:r>
          </w:p>
          <w:p w14:paraId="4C1824F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rtex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554FADF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Power</w:t>
            </w:r>
          </w:p>
          <w:p w14:paraId="6CD0BA9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No differences</w:t>
            </w:r>
          </w:p>
        </w:tc>
      </w:tr>
      <w:tr w:rsidR="00FD34F0" w:rsidRPr="00FD34F0" w14:paraId="417C613E" w14:textId="77777777" w:rsidTr="00FD34F0">
        <w:trPr>
          <w:trHeight w:val="4397"/>
        </w:trPr>
        <w:tc>
          <w:tcPr>
            <w:tcW w:w="1671" w:type="dxa"/>
          </w:tcPr>
          <w:p w14:paraId="0433A14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Oribe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9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18)</w:t>
            </w:r>
          </w:p>
        </w:tc>
        <w:tc>
          <w:tcPr>
            <w:tcW w:w="2513" w:type="dxa"/>
          </w:tcPr>
          <w:p w14:paraId="4BBF226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ask</w:t>
            </w:r>
          </w:p>
          <w:p w14:paraId="7E9845D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Gamma (BL and 1 year FU)</w:t>
            </w:r>
          </w:p>
          <w:p w14:paraId="32BC940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PLF amplitude</w:t>
            </w:r>
          </w:p>
          <w:p w14:paraId="07870C7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Peak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frequency</w:t>
            </w:r>
          </w:p>
          <w:p w14:paraId="62F4D3E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Evoked power</w:t>
            </w:r>
          </w:p>
          <w:p w14:paraId="6571BC4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876" w:type="dxa"/>
          </w:tcPr>
          <w:p w14:paraId="5751B41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R = 18</w:t>
            </w:r>
          </w:p>
          <w:p w14:paraId="747668D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= 18</w:t>
            </w:r>
          </w:p>
          <w:p w14:paraId="7DA1BAF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40</w:t>
            </w:r>
          </w:p>
        </w:tc>
        <w:tc>
          <w:tcPr>
            <w:tcW w:w="1843" w:type="dxa"/>
          </w:tcPr>
          <w:p w14:paraId="408E065F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OPS</w:t>
            </w:r>
          </w:p>
          <w:p w14:paraId="23973B5D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SCID (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SM-IV)</w:t>
            </w:r>
          </w:p>
          <w:p w14:paraId="7BCD11E2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2" w:type="dxa"/>
          </w:tcPr>
          <w:p w14:paraId="053406A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BL</w:t>
            </w:r>
          </w:p>
          <w:p w14:paraId="37F0491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 xml:space="preserve">PLF </w:t>
            </w:r>
            <w:proofErr w:type="spellStart"/>
            <w:r w:rsidRPr="00FD34F0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>amplitude;Peak</w:t>
            </w:r>
            <w:proofErr w:type="spellEnd"/>
            <w:r w:rsidRPr="00FD34F0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 xml:space="preserve"> frequency</w:t>
            </w:r>
          </w:p>
          <w:p w14:paraId="18313DC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No differences</w:t>
            </w:r>
          </w:p>
          <w:p w14:paraId="341B617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>Evoked power</w:t>
            </w:r>
          </w:p>
          <w:p w14:paraId="197612B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No differences.</w:t>
            </w:r>
          </w:p>
          <w:p w14:paraId="61B8576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77FD3C3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FU (1 year)</w:t>
            </w:r>
          </w:p>
          <w:p w14:paraId="48FB0BB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>PLF amplitude</w:t>
            </w:r>
          </w:p>
          <w:p w14:paraId="61FDB60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HR = HCs</w:t>
            </w:r>
          </w:p>
          <w:p w14:paraId="5D3C69F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FES &lt; HCs</w:t>
            </w:r>
          </w:p>
          <w:p w14:paraId="71B99FD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>Peak frequency</w:t>
            </w:r>
          </w:p>
          <w:p w14:paraId="7934D72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HR = HCs</w:t>
            </w:r>
          </w:p>
          <w:p w14:paraId="7B2F2F9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FES &gt; HCs</w:t>
            </w:r>
          </w:p>
          <w:p w14:paraId="5C426D4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>Evoked power</w:t>
            </w:r>
          </w:p>
          <w:p w14:paraId="7B67358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No differences</w:t>
            </w:r>
          </w:p>
        </w:tc>
      </w:tr>
      <w:tr w:rsidR="00FD34F0" w:rsidRPr="00D7594A" w14:paraId="48D38F29" w14:textId="77777777" w:rsidTr="00FD34F0">
        <w:trPr>
          <w:trHeight w:val="728"/>
        </w:trPr>
        <w:tc>
          <w:tcPr>
            <w:tcW w:w="1671" w:type="dxa"/>
          </w:tcPr>
          <w:p w14:paraId="5BAB572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Pascual-</w:t>
            </w: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Marqui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1999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78)</w:t>
            </w:r>
          </w:p>
        </w:tc>
        <w:tc>
          <w:tcPr>
            <w:tcW w:w="2513" w:type="dxa"/>
          </w:tcPr>
          <w:p w14:paraId="573C100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  <w:t>Resting</w:t>
            </w:r>
            <w:proofErr w:type="spellEnd"/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  <w:t>-state</w:t>
            </w:r>
          </w:p>
          <w:p w14:paraId="364066C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  <w:t>Delta, theta, alpha, beta</w:t>
            </w:r>
          </w:p>
          <w:p w14:paraId="5FB32ED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Power (LORETA)</w:t>
            </w:r>
          </w:p>
        </w:tc>
        <w:tc>
          <w:tcPr>
            <w:tcW w:w="1876" w:type="dxa"/>
          </w:tcPr>
          <w:p w14:paraId="7818CC7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= 9</w:t>
            </w:r>
          </w:p>
          <w:p w14:paraId="6A67D8D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36</w:t>
            </w:r>
          </w:p>
        </w:tc>
        <w:tc>
          <w:tcPr>
            <w:tcW w:w="1843" w:type="dxa"/>
          </w:tcPr>
          <w:p w14:paraId="2CF60579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DSM-IV</w:t>
            </w:r>
          </w:p>
        </w:tc>
        <w:tc>
          <w:tcPr>
            <w:tcW w:w="2342" w:type="dxa"/>
          </w:tcPr>
          <w:p w14:paraId="753CBF3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Delta</w:t>
            </w:r>
          </w:p>
          <w:p w14:paraId="3681373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FES &gt; HCs (prefrontal areas)</w:t>
            </w:r>
          </w:p>
          <w:p w14:paraId="162F16E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Theta</w:t>
            </w:r>
          </w:p>
          <w:p w14:paraId="278EC6C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FES &lt; HCs (anterior regions)</w:t>
            </w:r>
          </w:p>
          <w:p w14:paraId="2B6BB95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lpha</w:t>
            </w:r>
          </w:p>
          <w:p w14:paraId="5EB2600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FES &lt; HCs (temporal-parietal areas)</w:t>
            </w:r>
          </w:p>
          <w:p w14:paraId="7C19C39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Beta</w:t>
            </w:r>
          </w:p>
          <w:p w14:paraId="0370EDF8" w14:textId="77777777" w:rsidR="00FD34F0" w:rsidRPr="00FD34F0" w:rsidRDefault="00FD34F0" w:rsidP="00FD34F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ES &gt; HCs (right</w:t>
            </w:r>
          </w:p>
          <w:p w14:paraId="1E65F77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rietal area)</w:t>
            </w:r>
          </w:p>
        </w:tc>
      </w:tr>
      <w:tr w:rsidR="00FD34F0" w:rsidRPr="00FD34F0" w14:paraId="14A2D3A2" w14:textId="77777777" w:rsidTr="00FD34F0">
        <w:trPr>
          <w:trHeight w:val="728"/>
        </w:trPr>
        <w:tc>
          <w:tcPr>
            <w:tcW w:w="1671" w:type="dxa"/>
          </w:tcPr>
          <w:p w14:paraId="7727E63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rez et al., 2013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23)</w:t>
            </w:r>
          </w:p>
        </w:tc>
        <w:tc>
          <w:tcPr>
            <w:tcW w:w="2513" w:type="dxa"/>
          </w:tcPr>
          <w:p w14:paraId="50B6DEE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ask</w:t>
            </w:r>
          </w:p>
          <w:p w14:paraId="1291725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Gamma</w:t>
            </w:r>
          </w:p>
          <w:p w14:paraId="70DB950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wer</w:t>
            </w:r>
          </w:p>
        </w:tc>
        <w:tc>
          <w:tcPr>
            <w:tcW w:w="1876" w:type="dxa"/>
          </w:tcPr>
          <w:p w14:paraId="32F1BE5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R = 43</w:t>
            </w:r>
          </w:p>
          <w:p w14:paraId="7F20908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Cs = 42</w:t>
            </w:r>
          </w:p>
        </w:tc>
        <w:tc>
          <w:tcPr>
            <w:tcW w:w="1843" w:type="dxa"/>
          </w:tcPr>
          <w:p w14:paraId="1F55ABB1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IPS</w:t>
            </w:r>
          </w:p>
        </w:tc>
        <w:tc>
          <w:tcPr>
            <w:tcW w:w="2342" w:type="dxa"/>
          </w:tcPr>
          <w:p w14:paraId="34A8699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ower</w:t>
            </w:r>
          </w:p>
          <w:p w14:paraId="3BE67EF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R &lt; HCs</w:t>
            </w:r>
          </w:p>
        </w:tc>
      </w:tr>
      <w:tr w:rsidR="00FD34F0" w:rsidRPr="00D7594A" w14:paraId="65296876" w14:textId="77777777" w:rsidTr="00FD34F0">
        <w:trPr>
          <w:trHeight w:val="728"/>
        </w:trPr>
        <w:tc>
          <w:tcPr>
            <w:tcW w:w="1671" w:type="dxa"/>
          </w:tcPr>
          <w:p w14:paraId="459D9CE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Ramyead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et al., 2016 </w:t>
            </w:r>
          </w:p>
          <w:p w14:paraId="4A994CD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89)</w:t>
            </w:r>
          </w:p>
        </w:tc>
        <w:tc>
          <w:tcPr>
            <w:tcW w:w="2513" w:type="dxa"/>
          </w:tcPr>
          <w:p w14:paraId="7624D44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sting-state</w:t>
            </w:r>
          </w:p>
          <w:p w14:paraId="7DF0864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SD (LORETA)</w:t>
            </w:r>
          </w:p>
          <w:p w14:paraId="0F5C2D9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PS</w:t>
            </w:r>
          </w:p>
          <w:p w14:paraId="5E4D743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6" w:type="dxa"/>
          </w:tcPr>
          <w:p w14:paraId="5C710A1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P = 31</w:t>
            </w:r>
          </w:p>
          <w:p w14:paraId="779D34E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Cs =29</w:t>
            </w:r>
          </w:p>
        </w:tc>
        <w:tc>
          <w:tcPr>
            <w:tcW w:w="1843" w:type="dxa"/>
          </w:tcPr>
          <w:p w14:paraId="65044BC0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SIP</w:t>
            </w:r>
          </w:p>
        </w:tc>
        <w:tc>
          <w:tcPr>
            <w:tcW w:w="2342" w:type="dxa"/>
          </w:tcPr>
          <w:p w14:paraId="70DAF511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b/>
                <w:iCs/>
                <w:sz w:val="24"/>
                <w:szCs w:val="24"/>
                <w:lang w:val="en-GB"/>
              </w:rPr>
              <w:t>CSD</w:t>
            </w:r>
          </w:p>
          <w:p w14:paraId="1AF871BB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iCs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iCs/>
                <w:sz w:val="24"/>
                <w:szCs w:val="24"/>
                <w:u w:val="single"/>
                <w:lang w:val="en-GB"/>
              </w:rPr>
              <w:t>Theta</w:t>
            </w:r>
          </w:p>
          <w:p w14:paraId="482FE3C8" w14:textId="77777777" w:rsidR="00FD34F0" w:rsidRPr="00FD34F0" w:rsidRDefault="00FD34F0" w:rsidP="00FD34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4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P &lt; HCs (left anterior cingulate)</w:t>
            </w:r>
          </w:p>
          <w:p w14:paraId="7042491E" w14:textId="77777777" w:rsidR="00FD34F0" w:rsidRPr="00FD34F0" w:rsidRDefault="00FD34F0" w:rsidP="00FD34F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FD34F0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Alpha</w:t>
            </w:r>
          </w:p>
          <w:p w14:paraId="39FBFF75" w14:textId="77777777" w:rsidR="00FD34F0" w:rsidRPr="00FD34F0" w:rsidRDefault="00FD34F0" w:rsidP="00FD34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4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P &lt; HCs (left middle frontal gyrus)</w:t>
            </w:r>
          </w:p>
          <w:p w14:paraId="1383F337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iCs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iCs/>
                <w:sz w:val="24"/>
                <w:szCs w:val="24"/>
                <w:u w:val="single"/>
                <w:lang w:val="en-GB"/>
              </w:rPr>
              <w:t>Beta</w:t>
            </w:r>
          </w:p>
          <w:p w14:paraId="481631F0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iCs/>
                <w:sz w:val="24"/>
                <w:szCs w:val="24"/>
                <w:lang w:val="en-GB"/>
              </w:rPr>
              <w:t>FEP &gt; HCs (superior frontal gyrus)</w:t>
            </w:r>
          </w:p>
          <w:p w14:paraId="16869D6E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iCs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iCs/>
                <w:sz w:val="24"/>
                <w:szCs w:val="24"/>
                <w:u w:val="single"/>
                <w:lang w:val="en-GB"/>
              </w:rPr>
              <w:t>Gamma</w:t>
            </w:r>
          </w:p>
          <w:p w14:paraId="45524540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color w:val="000000"/>
                <w:sz w:val="24"/>
                <w:szCs w:val="24"/>
                <w:lang w:val="en-GB"/>
              </w:rPr>
              <w:t>FEP&gt;HCs (left medial frontal gyrus)</w:t>
            </w:r>
          </w:p>
          <w:p w14:paraId="00377C40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>LPS</w:t>
            </w:r>
          </w:p>
          <w:p w14:paraId="6BA6481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used alterations in FEP, revealing deficits in synchronization of long-range activity, especially in the beta band</w:t>
            </w:r>
          </w:p>
        </w:tc>
      </w:tr>
      <w:tr w:rsidR="00FD34F0" w:rsidRPr="00D7594A" w14:paraId="3CF32427" w14:textId="77777777" w:rsidTr="00FD34F0">
        <w:trPr>
          <w:trHeight w:val="728"/>
        </w:trPr>
        <w:tc>
          <w:tcPr>
            <w:tcW w:w="1671" w:type="dxa"/>
          </w:tcPr>
          <w:p w14:paraId="00995CB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amyead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et al., 2015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113)</w:t>
            </w:r>
          </w:p>
        </w:tc>
        <w:tc>
          <w:tcPr>
            <w:tcW w:w="2513" w:type="dxa"/>
          </w:tcPr>
          <w:p w14:paraId="1685ECB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  <w:t>Resting</w:t>
            </w:r>
            <w:proofErr w:type="spellEnd"/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  <w:t>-state</w:t>
            </w:r>
          </w:p>
          <w:p w14:paraId="2AD7BA7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-IT"/>
              </w:rPr>
              <w:t>Theta, alpha, beta, gamma</w:t>
            </w:r>
          </w:p>
          <w:p w14:paraId="311A631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CSD (LORETA)</w:t>
            </w:r>
          </w:p>
          <w:p w14:paraId="5C57DCA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PS</w:t>
            </w:r>
          </w:p>
          <w:p w14:paraId="31B8E7D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1DA229B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71276E2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10B9C71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421810E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304C58D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7BF7EB9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711508D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4F021BC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1EF0166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7B9946D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423F678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157322D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7D0BB36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76" w:type="dxa"/>
          </w:tcPr>
          <w:p w14:paraId="44EE131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RMS = 63</w:t>
            </w:r>
          </w:p>
          <w:p w14:paraId="7C602F4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(ARMS-NT = 40; </w:t>
            </w:r>
          </w:p>
          <w:p w14:paraId="1101A3C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RMS-T = 23)</w:t>
            </w:r>
          </w:p>
          <w:p w14:paraId="06F5217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Cs = 29</w:t>
            </w:r>
          </w:p>
          <w:p w14:paraId="0511F56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1D01219A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BSIP</w:t>
            </w:r>
          </w:p>
        </w:tc>
        <w:tc>
          <w:tcPr>
            <w:tcW w:w="2342" w:type="dxa"/>
            <w:shd w:val="clear" w:color="auto" w:fill="auto"/>
          </w:tcPr>
          <w:p w14:paraId="4F72E3F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>CSD</w:t>
            </w:r>
          </w:p>
          <w:p w14:paraId="05A05E7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u w:val="single"/>
                <w:lang w:val="en-GB"/>
              </w:rPr>
              <w:t>Delta</w:t>
            </w:r>
          </w:p>
          <w:p w14:paraId="7454A5A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  <w:t>ARMS-T activity</w:t>
            </w:r>
          </w:p>
          <w:p w14:paraId="6E63571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distributed </w:t>
            </w:r>
          </w:p>
          <w:p w14:paraId="74104D4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  <w:t>in frontal and parieto-occipital areas, while</w:t>
            </w:r>
          </w:p>
          <w:p w14:paraId="3072048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  <w:t>in HCs and ARMS-NT activity was more localized</w:t>
            </w:r>
          </w:p>
          <w:p w14:paraId="212541A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it-IT"/>
              </w:rPr>
              <w:t xml:space="preserve">in </w:t>
            </w:r>
            <w:proofErr w:type="spellStart"/>
            <w:r w:rsidRPr="00FD34F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it-IT"/>
              </w:rPr>
              <w:t>frontal</w:t>
            </w:r>
            <w:proofErr w:type="spellEnd"/>
            <w:r w:rsidRPr="00FD34F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FD34F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it-IT"/>
              </w:rPr>
              <w:t>cortex</w:t>
            </w:r>
            <w:proofErr w:type="spellEnd"/>
          </w:p>
          <w:p w14:paraId="2D5498D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u w:val="single"/>
                <w:lang w:val="it-IT"/>
              </w:rPr>
            </w:pPr>
            <w:r w:rsidRPr="00FD34F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u w:val="single"/>
                <w:lang w:val="it-IT"/>
              </w:rPr>
              <w:t>Theta, alpha, beta</w:t>
            </w:r>
          </w:p>
          <w:p w14:paraId="2178E6B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  <w:t>No differences</w:t>
            </w:r>
          </w:p>
          <w:p w14:paraId="36370C0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u w:val="single"/>
                <w:lang w:val="en-GB"/>
              </w:rPr>
              <w:t>Gamma</w:t>
            </w:r>
          </w:p>
          <w:p w14:paraId="78D5992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  <w:t>ARMS-T &gt; ARMS-NT/HCs (in the medial prefrontal cortex)</w:t>
            </w:r>
          </w:p>
          <w:p w14:paraId="3561258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>LPS</w:t>
            </w:r>
          </w:p>
          <w:p w14:paraId="6AE9033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ARMS-T LPS </w:t>
            </w:r>
          </w:p>
          <w:p w14:paraId="082CE252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  <w:t>of beta oscillations decreased more over Euclidian distance compared to ARMS-NT and HCs</w:t>
            </w:r>
          </w:p>
        </w:tc>
      </w:tr>
      <w:tr w:rsidR="00FD34F0" w:rsidRPr="00FD34F0" w14:paraId="105EBE5C" w14:textId="77777777" w:rsidTr="00FD34F0">
        <w:trPr>
          <w:trHeight w:val="728"/>
        </w:trPr>
        <w:tc>
          <w:tcPr>
            <w:tcW w:w="1671" w:type="dxa"/>
          </w:tcPr>
          <w:p w14:paraId="56BEC72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anlund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et al., 2014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87)</w:t>
            </w:r>
          </w:p>
        </w:tc>
        <w:tc>
          <w:tcPr>
            <w:tcW w:w="2513" w:type="dxa"/>
          </w:tcPr>
          <w:p w14:paraId="6FEA2A7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esting state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  <w:p w14:paraId="056BB2C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Delta, theta, alpha, beta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0FB75CA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wer</w:t>
            </w:r>
          </w:p>
        </w:tc>
        <w:tc>
          <w:tcPr>
            <w:tcW w:w="1876" w:type="dxa"/>
          </w:tcPr>
          <w:p w14:paraId="086B62D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ARMS = 33</w:t>
            </w:r>
          </w:p>
          <w:p w14:paraId="1ABCA87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P = 46 </w:t>
            </w:r>
          </w:p>
          <w:p w14:paraId="529740C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SCZ = 48</w:t>
            </w:r>
          </w:p>
          <w:p w14:paraId="0F9C2B6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= 107</w:t>
            </w:r>
          </w:p>
        </w:tc>
        <w:tc>
          <w:tcPr>
            <w:tcW w:w="1843" w:type="dxa"/>
          </w:tcPr>
          <w:p w14:paraId="753A72A6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ARMS</w:t>
            </w:r>
          </w:p>
          <w:p w14:paraId="5E4D2EC8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CID</w:t>
            </w: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(DSM-IV)</w:t>
            </w:r>
          </w:p>
        </w:tc>
        <w:tc>
          <w:tcPr>
            <w:tcW w:w="2342" w:type="dxa"/>
          </w:tcPr>
          <w:p w14:paraId="52089ED3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b/>
                <w:sz w:val="24"/>
                <w:szCs w:val="24"/>
                <w:lang w:val="en-GB"/>
              </w:rPr>
              <w:t>Power</w:t>
            </w:r>
          </w:p>
          <w:p w14:paraId="2FC1DB45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u w:val="single"/>
                <w:lang w:val="en-GB"/>
              </w:rPr>
              <w:t>Delta</w:t>
            </w:r>
          </w:p>
          <w:p w14:paraId="3B05BF02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  <w:t>SCZ &gt; HCs</w:t>
            </w:r>
          </w:p>
          <w:p w14:paraId="667D7A81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  <w:t>FEP = HCs</w:t>
            </w:r>
          </w:p>
          <w:p w14:paraId="76D18B57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  <w:t>ARMS = HCs</w:t>
            </w:r>
          </w:p>
          <w:p w14:paraId="5FDB78B2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u w:val="single"/>
                <w:lang w:val="en-GB"/>
              </w:rPr>
              <w:t>Theta</w:t>
            </w:r>
          </w:p>
          <w:p w14:paraId="01B23AAE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  <w:lastRenderedPageBreak/>
              <w:t>SCZ &gt; HCs</w:t>
            </w:r>
          </w:p>
          <w:p w14:paraId="2D81DBE9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  <w:t>FEP = HCs</w:t>
            </w:r>
          </w:p>
          <w:p w14:paraId="69DE440C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  <w:t>ARMS = HCs</w:t>
            </w:r>
          </w:p>
          <w:p w14:paraId="0EE57F5E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u w:val="single"/>
              </w:rPr>
              <w:t>Alpha</w:t>
            </w:r>
          </w:p>
          <w:p w14:paraId="1553E80E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</w:rPr>
              <w:t>No differences</w:t>
            </w:r>
          </w:p>
          <w:p w14:paraId="4EFA2FAF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u w:val="single"/>
              </w:rPr>
              <w:t>Beta</w:t>
            </w:r>
          </w:p>
          <w:p w14:paraId="6F043B2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highlight w:val="cyan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</w:rPr>
              <w:t>No differences</w:t>
            </w:r>
          </w:p>
        </w:tc>
      </w:tr>
      <w:tr w:rsidR="00FD34F0" w:rsidRPr="00FD34F0" w14:paraId="5AC7B278" w14:textId="77777777" w:rsidTr="00FD34F0">
        <w:trPr>
          <w:trHeight w:val="728"/>
        </w:trPr>
        <w:tc>
          <w:tcPr>
            <w:tcW w:w="1671" w:type="dxa"/>
            <w:shd w:val="clear" w:color="auto" w:fill="auto"/>
          </w:tcPr>
          <w:p w14:paraId="1DB98BE4" w14:textId="77777777" w:rsidR="00FD34F0" w:rsidRPr="00FD34F0" w:rsidRDefault="00FD34F0" w:rsidP="00FD34F0">
            <w:pPr>
              <w:spacing w:after="24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hAnsi="Times New Roman" w:cs="Times New Roman"/>
                <w:sz w:val="24"/>
                <w:szCs w:val="24"/>
              </w:rPr>
              <w:t xml:space="preserve">Reilly et al., 2018 </w:t>
            </w:r>
            <w:r w:rsidRPr="00FD34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Systematic Review) </w:t>
            </w:r>
            <w:r w:rsidRPr="00FD34F0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62)</w:t>
            </w:r>
          </w:p>
        </w:tc>
        <w:tc>
          <w:tcPr>
            <w:tcW w:w="2513" w:type="dxa"/>
            <w:shd w:val="clear" w:color="auto" w:fill="auto"/>
          </w:tcPr>
          <w:p w14:paraId="723873B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iew</w:t>
            </w:r>
            <w:r w:rsidRPr="00FD34F0">
              <w:rPr>
                <w:rFonts w:ascii="Times New Roman" w:hAnsi="Times New Roman" w:cs="Times New Roman"/>
                <w:sz w:val="24"/>
                <w:szCs w:val="24"/>
              </w:rPr>
              <w:t xml:space="preserve"> on Gamma band activity</w:t>
            </w:r>
          </w:p>
        </w:tc>
        <w:tc>
          <w:tcPr>
            <w:tcW w:w="1876" w:type="dxa"/>
            <w:shd w:val="clear" w:color="auto" w:fill="auto"/>
          </w:tcPr>
          <w:p w14:paraId="7ABBC45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hAnsi="Times New Roman" w:cs="Times New Roman"/>
                <w:sz w:val="24"/>
                <w:szCs w:val="24"/>
              </w:rPr>
              <w:t>45 Studies included (44 with FEP, FES and 16 with CHR)</w:t>
            </w:r>
          </w:p>
        </w:tc>
        <w:tc>
          <w:tcPr>
            <w:tcW w:w="1843" w:type="dxa"/>
            <w:shd w:val="clear" w:color="auto" w:fill="auto"/>
          </w:tcPr>
          <w:p w14:paraId="10681281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2342" w:type="dxa"/>
            <w:shd w:val="clear" w:color="auto" w:fill="auto"/>
          </w:tcPr>
          <w:p w14:paraId="039A8AB3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b/>
                <w:sz w:val="24"/>
                <w:szCs w:val="24"/>
              </w:rPr>
            </w:pPr>
            <w:r w:rsidRPr="00FD34F0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FD34F0" w:rsidRPr="00FD34F0" w14:paraId="4CC426EC" w14:textId="77777777" w:rsidTr="00FD34F0">
        <w:trPr>
          <w:trHeight w:val="728"/>
        </w:trPr>
        <w:tc>
          <w:tcPr>
            <w:tcW w:w="1671" w:type="dxa"/>
          </w:tcPr>
          <w:p w14:paraId="3A167D5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Renaldi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9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76)</w:t>
            </w:r>
          </w:p>
        </w:tc>
        <w:tc>
          <w:tcPr>
            <w:tcW w:w="2513" w:type="dxa"/>
          </w:tcPr>
          <w:p w14:paraId="0BD31A9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sting-state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  <w:p w14:paraId="3CB0F91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Delta, theta, alpha, beta </w:t>
            </w:r>
          </w:p>
          <w:p w14:paraId="6C50AB1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876" w:type="dxa"/>
          </w:tcPr>
          <w:p w14:paraId="6DC072F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P = 24</w:t>
            </w:r>
          </w:p>
          <w:p w14:paraId="0B08217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24</w:t>
            </w:r>
          </w:p>
        </w:tc>
        <w:tc>
          <w:tcPr>
            <w:tcW w:w="1843" w:type="dxa"/>
          </w:tcPr>
          <w:p w14:paraId="51F885B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SCID (DSM-IV)</w:t>
            </w:r>
          </w:p>
        </w:tc>
        <w:tc>
          <w:tcPr>
            <w:tcW w:w="2342" w:type="dxa"/>
          </w:tcPr>
          <w:p w14:paraId="462E426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Power</w:t>
            </w:r>
          </w:p>
          <w:p w14:paraId="77B728F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Delta </w:t>
            </w:r>
          </w:p>
          <w:p w14:paraId="48AC402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P &gt; HCs</w:t>
            </w:r>
          </w:p>
          <w:p w14:paraId="13254A7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Theta, alpha, beta </w:t>
            </w:r>
          </w:p>
          <w:p w14:paraId="18A6A99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 di</w:t>
            </w: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ferences</w:t>
            </w:r>
            <w:proofErr w:type="spellEnd"/>
          </w:p>
        </w:tc>
      </w:tr>
      <w:tr w:rsidR="00FD34F0" w:rsidRPr="00D7594A" w14:paraId="76399AB3" w14:textId="77777777" w:rsidTr="00FD34F0">
        <w:trPr>
          <w:trHeight w:val="728"/>
        </w:trPr>
        <w:tc>
          <w:tcPr>
            <w:tcW w:w="1671" w:type="dxa"/>
          </w:tcPr>
          <w:p w14:paraId="1C16004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lewa-Younan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et al., 2004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19)</w:t>
            </w:r>
          </w:p>
        </w:tc>
        <w:tc>
          <w:tcPr>
            <w:tcW w:w="2513" w:type="dxa"/>
          </w:tcPr>
          <w:p w14:paraId="1314934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ask</w:t>
            </w:r>
          </w:p>
          <w:p w14:paraId="1762160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Gamma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8F4F11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Phase synchrony </w:t>
            </w:r>
          </w:p>
        </w:tc>
        <w:tc>
          <w:tcPr>
            <w:tcW w:w="1876" w:type="dxa"/>
          </w:tcPr>
          <w:p w14:paraId="57D1458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= 24</w:t>
            </w:r>
          </w:p>
          <w:p w14:paraId="126483B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SCZ = 40</w:t>
            </w:r>
          </w:p>
          <w:p w14:paraId="351EB8A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24</w:t>
            </w:r>
          </w:p>
        </w:tc>
        <w:tc>
          <w:tcPr>
            <w:tcW w:w="1843" w:type="dxa"/>
          </w:tcPr>
          <w:p w14:paraId="769E09EC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DSM-IV</w:t>
            </w:r>
          </w:p>
          <w:p w14:paraId="27EF923B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CD-10</w:t>
            </w:r>
          </w:p>
        </w:tc>
        <w:tc>
          <w:tcPr>
            <w:tcW w:w="2342" w:type="dxa"/>
          </w:tcPr>
          <w:p w14:paraId="2CC99FB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>Synchrony Magnitude</w:t>
            </w:r>
          </w:p>
          <w:p w14:paraId="4E006DB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FES &lt; HCs</w:t>
            </w:r>
          </w:p>
          <w:p w14:paraId="017D0D1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SCZ &lt; HCs</w:t>
            </w:r>
          </w:p>
          <w:p w14:paraId="356B495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>Synchrony Latency</w:t>
            </w:r>
          </w:p>
          <w:p w14:paraId="6FE9C50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FES &gt; HCs (frontal regions)</w:t>
            </w:r>
          </w:p>
        </w:tc>
      </w:tr>
      <w:tr w:rsidR="00FD34F0" w:rsidRPr="00D7594A" w14:paraId="7646A44D" w14:textId="77777777" w:rsidTr="00FD34F0">
        <w:trPr>
          <w:trHeight w:val="728"/>
        </w:trPr>
        <w:tc>
          <w:tcPr>
            <w:tcW w:w="1671" w:type="dxa"/>
          </w:tcPr>
          <w:p w14:paraId="1AF0C58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Spencer et al., 2008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25)</w:t>
            </w:r>
          </w:p>
        </w:tc>
        <w:tc>
          <w:tcPr>
            <w:tcW w:w="2513" w:type="dxa"/>
          </w:tcPr>
          <w:p w14:paraId="21D6B9A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ask</w:t>
            </w:r>
          </w:p>
          <w:p w14:paraId="459D7EA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 xml:space="preserve">Gamma </w:t>
            </w:r>
          </w:p>
          <w:p w14:paraId="460FD87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SSRs</w:t>
            </w:r>
          </w:p>
        </w:tc>
        <w:tc>
          <w:tcPr>
            <w:tcW w:w="1876" w:type="dxa"/>
          </w:tcPr>
          <w:p w14:paraId="68EFBE8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S = 16 </w:t>
            </w:r>
          </w:p>
          <w:p w14:paraId="506DC39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33</w:t>
            </w:r>
          </w:p>
        </w:tc>
        <w:tc>
          <w:tcPr>
            <w:tcW w:w="1843" w:type="dxa"/>
          </w:tcPr>
          <w:p w14:paraId="1DF67E89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SCID 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(DSM-IV)</w:t>
            </w:r>
          </w:p>
        </w:tc>
        <w:tc>
          <w:tcPr>
            <w:tcW w:w="2342" w:type="dxa"/>
          </w:tcPr>
          <w:p w14:paraId="1461041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 xml:space="preserve">Phase locking </w:t>
            </w:r>
          </w:p>
          <w:p w14:paraId="68E6DAA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FES &lt; HCs (for 30 and 40 Hz; not for 20 Hz)</w:t>
            </w:r>
          </w:p>
          <w:p w14:paraId="7B5EC22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>Evoked power</w:t>
            </w:r>
          </w:p>
          <w:p w14:paraId="7D4C618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FES &lt; HCs (for 30 and 40 Hz; not for 20 Hz)</w:t>
            </w:r>
          </w:p>
        </w:tc>
      </w:tr>
      <w:tr w:rsidR="00FD34F0" w:rsidRPr="00D7594A" w14:paraId="709ECBA5" w14:textId="77777777" w:rsidTr="00FD34F0">
        <w:trPr>
          <w:trHeight w:val="728"/>
        </w:trPr>
        <w:tc>
          <w:tcPr>
            <w:tcW w:w="1671" w:type="dxa"/>
          </w:tcPr>
          <w:p w14:paraId="0F1A0E9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ymond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et al., 2005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20)</w:t>
            </w:r>
          </w:p>
        </w:tc>
        <w:tc>
          <w:tcPr>
            <w:tcW w:w="2513" w:type="dxa"/>
          </w:tcPr>
          <w:p w14:paraId="75AE90F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ask</w:t>
            </w:r>
          </w:p>
          <w:p w14:paraId="44FD4DD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Gamma 1, Gamma 2</w:t>
            </w:r>
          </w:p>
          <w:p w14:paraId="449F3A5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Global synchrony </w:t>
            </w:r>
          </w:p>
          <w:p w14:paraId="2B8E1FA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atency</w:t>
            </w:r>
          </w:p>
        </w:tc>
        <w:tc>
          <w:tcPr>
            <w:tcW w:w="1876" w:type="dxa"/>
          </w:tcPr>
          <w:p w14:paraId="06603F4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= 40</w:t>
            </w:r>
          </w:p>
          <w:p w14:paraId="35684DD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40</w:t>
            </w:r>
          </w:p>
        </w:tc>
        <w:tc>
          <w:tcPr>
            <w:tcW w:w="1843" w:type="dxa"/>
          </w:tcPr>
          <w:p w14:paraId="7D7E78FB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DSM-IV</w:t>
            </w:r>
          </w:p>
          <w:p w14:paraId="77F43382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CD-10</w:t>
            </w:r>
          </w:p>
        </w:tc>
        <w:tc>
          <w:tcPr>
            <w:tcW w:w="2342" w:type="dxa"/>
          </w:tcPr>
          <w:p w14:paraId="6E690C0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Gamma 1</w:t>
            </w:r>
          </w:p>
          <w:p w14:paraId="4EFEF72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Global synchrony</w:t>
            </w:r>
          </w:p>
          <w:p w14:paraId="265C7D3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FES &lt; HCs </w:t>
            </w: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anterior regions)</w:t>
            </w:r>
          </w:p>
          <w:p w14:paraId="453B9B7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Latency</w:t>
            </w:r>
          </w:p>
          <w:p w14:paraId="1AC7F5D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ES &gt; HCs</w:t>
            </w:r>
          </w:p>
          <w:p w14:paraId="042E987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 xml:space="preserve">Gamma 2 </w:t>
            </w:r>
          </w:p>
          <w:p w14:paraId="0A9AD30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No differences</w:t>
            </w:r>
          </w:p>
        </w:tc>
      </w:tr>
      <w:tr w:rsidR="00FD34F0" w:rsidRPr="00FD34F0" w14:paraId="7EDCFC3D" w14:textId="77777777" w:rsidTr="00FD34F0">
        <w:trPr>
          <w:trHeight w:val="728"/>
        </w:trPr>
        <w:tc>
          <w:tcPr>
            <w:tcW w:w="1671" w:type="dxa"/>
          </w:tcPr>
          <w:p w14:paraId="16F76EC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da et al., 2016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26)</w:t>
            </w:r>
          </w:p>
        </w:tc>
        <w:tc>
          <w:tcPr>
            <w:tcW w:w="2513" w:type="dxa"/>
          </w:tcPr>
          <w:p w14:paraId="2D62A40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ask</w:t>
            </w:r>
          </w:p>
          <w:p w14:paraId="3C3BC6E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Gamma</w:t>
            </w:r>
          </w:p>
          <w:p w14:paraId="5C49AF3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TC</w:t>
            </w:r>
          </w:p>
          <w:p w14:paraId="11D4503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RSP</w:t>
            </w:r>
          </w:p>
          <w:p w14:paraId="19150E8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76" w:type="dxa"/>
          </w:tcPr>
          <w:p w14:paraId="57DB9A7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UHR= 15</w:t>
            </w:r>
          </w:p>
          <w:p w14:paraId="1EC1113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= 13</w:t>
            </w:r>
          </w:p>
          <w:p w14:paraId="6FBDF98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=21</w:t>
            </w:r>
          </w:p>
        </w:tc>
        <w:tc>
          <w:tcPr>
            <w:tcW w:w="1843" w:type="dxa"/>
          </w:tcPr>
          <w:p w14:paraId="661A1FEE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SIPS</w:t>
            </w:r>
          </w:p>
          <w:p w14:paraId="1347EBB8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DSM-IV</w:t>
            </w:r>
          </w:p>
        </w:tc>
        <w:tc>
          <w:tcPr>
            <w:tcW w:w="2342" w:type="dxa"/>
          </w:tcPr>
          <w:p w14:paraId="492AA7C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>ITC</w:t>
            </w:r>
          </w:p>
          <w:p w14:paraId="0473E83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UHR &lt; HCs (late phases)</w:t>
            </w:r>
          </w:p>
          <w:p w14:paraId="6D9F8AA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FES &lt; HCs (early and late phases)</w:t>
            </w:r>
          </w:p>
          <w:p w14:paraId="1C96DCE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ERSP</w:t>
            </w:r>
          </w:p>
          <w:p w14:paraId="62A507E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HR &lt; HCs (late phases)</w:t>
            </w:r>
          </w:p>
          <w:p w14:paraId="702CB9B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lt; HCs (late phases)</w:t>
            </w:r>
          </w:p>
        </w:tc>
      </w:tr>
      <w:tr w:rsidR="00FD34F0" w:rsidRPr="00FD34F0" w14:paraId="49B57A9B" w14:textId="77777777" w:rsidTr="00FD34F0">
        <w:trPr>
          <w:trHeight w:val="728"/>
        </w:trPr>
        <w:tc>
          <w:tcPr>
            <w:tcW w:w="1671" w:type="dxa"/>
          </w:tcPr>
          <w:p w14:paraId="7EC5A5D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Tikka et al., 2014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12)</w:t>
            </w:r>
          </w:p>
        </w:tc>
        <w:tc>
          <w:tcPr>
            <w:tcW w:w="2513" w:type="dxa"/>
          </w:tcPr>
          <w:p w14:paraId="7F7943A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Resting-state </w:t>
            </w:r>
          </w:p>
          <w:p w14:paraId="6A24A62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 xml:space="preserve">Gamma </w:t>
            </w:r>
          </w:p>
          <w:p w14:paraId="1B06C2D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wer</w:t>
            </w:r>
          </w:p>
        </w:tc>
        <w:tc>
          <w:tcPr>
            <w:tcW w:w="1876" w:type="dxa"/>
          </w:tcPr>
          <w:p w14:paraId="6D6E87E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= 37</w:t>
            </w:r>
          </w:p>
          <w:p w14:paraId="446181A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30</w:t>
            </w:r>
          </w:p>
        </w:tc>
        <w:tc>
          <w:tcPr>
            <w:tcW w:w="1843" w:type="dxa"/>
          </w:tcPr>
          <w:p w14:paraId="6BB82641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CD-10</w:t>
            </w:r>
          </w:p>
        </w:tc>
        <w:tc>
          <w:tcPr>
            <w:tcW w:w="2342" w:type="dxa"/>
          </w:tcPr>
          <w:p w14:paraId="12A0811B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ower</w:t>
            </w:r>
          </w:p>
          <w:p w14:paraId="32859518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gt; HCs</w:t>
            </w:r>
          </w:p>
        </w:tc>
      </w:tr>
      <w:tr w:rsidR="00FD34F0" w:rsidRPr="00D7594A" w14:paraId="0FE38D41" w14:textId="77777777" w:rsidTr="00FD34F0">
        <w:trPr>
          <w:trHeight w:val="3526"/>
        </w:trPr>
        <w:tc>
          <w:tcPr>
            <w:tcW w:w="1671" w:type="dxa"/>
          </w:tcPr>
          <w:p w14:paraId="522D71B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van </w:t>
            </w: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icht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et al., 2014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79)</w:t>
            </w:r>
          </w:p>
        </w:tc>
        <w:tc>
          <w:tcPr>
            <w:tcW w:w="2513" w:type="dxa"/>
          </w:tcPr>
          <w:p w14:paraId="346F3D9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sting-state</w:t>
            </w:r>
          </w:p>
          <w:p w14:paraId="2A9981E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 xml:space="preserve">Delta, theta, beta </w:t>
            </w:r>
          </w:p>
          <w:p w14:paraId="5E18299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wer</w:t>
            </w:r>
          </w:p>
          <w:p w14:paraId="5FFF8C8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Alpha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9BFADC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wer</w:t>
            </w:r>
          </w:p>
          <w:p w14:paraId="797A79B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ak frequency</w:t>
            </w:r>
          </w:p>
        </w:tc>
        <w:tc>
          <w:tcPr>
            <w:tcW w:w="1876" w:type="dxa"/>
          </w:tcPr>
          <w:p w14:paraId="6A9D4EA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R = 113 (CHR-T=22; CHR-NT=91)</w:t>
            </w:r>
          </w:p>
          <w:p w14:paraId="2FE04F5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Cs = 54</w:t>
            </w:r>
          </w:p>
        </w:tc>
        <w:tc>
          <w:tcPr>
            <w:tcW w:w="1843" w:type="dxa"/>
          </w:tcPr>
          <w:p w14:paraId="4B50862F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IPS</w:t>
            </w:r>
          </w:p>
          <w:p w14:paraId="6B38A126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AF</w:t>
            </w:r>
          </w:p>
        </w:tc>
        <w:tc>
          <w:tcPr>
            <w:tcW w:w="2342" w:type="dxa"/>
          </w:tcPr>
          <w:p w14:paraId="768B141B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b/>
                <w:iCs/>
                <w:sz w:val="24"/>
                <w:szCs w:val="24"/>
                <w:lang w:val="en-GB"/>
              </w:rPr>
              <w:t>Power</w:t>
            </w:r>
          </w:p>
          <w:p w14:paraId="508F3FD3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u w:val="single"/>
                <w:lang w:val="en-GB"/>
              </w:rPr>
              <w:t>Delta</w:t>
            </w:r>
          </w:p>
          <w:p w14:paraId="229070C6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  <w:t>CHR-T &gt; CHR-NT &gt; HCs</w:t>
            </w:r>
          </w:p>
          <w:p w14:paraId="1A431DB8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u w:val="single"/>
                <w:lang w:val="en-GB"/>
              </w:rPr>
              <w:t>Theta</w:t>
            </w:r>
          </w:p>
          <w:p w14:paraId="1BD7E1C1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  <w:t xml:space="preserve">CHR-T &gt; CHR-NT &gt; HCs </w:t>
            </w:r>
          </w:p>
          <w:p w14:paraId="43FC6EA6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u w:val="single"/>
                <w:lang w:val="en-GB"/>
              </w:rPr>
              <w:t>Alpha, beta</w:t>
            </w:r>
          </w:p>
          <w:p w14:paraId="462D9F5C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  <w:t>No differences</w:t>
            </w:r>
          </w:p>
          <w:p w14:paraId="5F476A15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b/>
                <w:iCs/>
                <w:sz w:val="24"/>
                <w:szCs w:val="24"/>
                <w:lang w:val="en-GB"/>
              </w:rPr>
              <w:t>Peak frequency</w:t>
            </w:r>
          </w:p>
          <w:p w14:paraId="51BD836A" w14:textId="77777777" w:rsidR="00FD34F0" w:rsidRPr="00FD34F0" w:rsidRDefault="00FD34F0" w:rsidP="00FD34F0">
            <w:pPr>
              <w:rPr>
                <w:rFonts w:ascii="Times New Roman" w:eastAsia="TimesNewRomanMTStd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u w:val="single"/>
                <w:lang w:val="en-GB"/>
              </w:rPr>
              <w:t>Alpha</w:t>
            </w:r>
          </w:p>
          <w:p w14:paraId="6E6766E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TimesNewRomanMTStd" w:hAnsi="Times New Roman" w:cs="Times New Roman"/>
                <w:sz w:val="24"/>
                <w:szCs w:val="24"/>
                <w:lang w:val="en-GB"/>
              </w:rPr>
              <w:t xml:space="preserve">CHR-T &gt; CHR-NT &gt; HCs </w:t>
            </w:r>
          </w:p>
        </w:tc>
      </w:tr>
      <w:tr w:rsidR="00FD34F0" w:rsidRPr="00D7594A" w14:paraId="18F736D4" w14:textId="77777777" w:rsidTr="00FD34F0">
        <w:trPr>
          <w:trHeight w:val="1054"/>
        </w:trPr>
        <w:tc>
          <w:tcPr>
            <w:tcW w:w="1671" w:type="dxa"/>
          </w:tcPr>
          <w:p w14:paraId="27AEA84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Wang et al., 2018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127)</w:t>
            </w:r>
          </w:p>
        </w:tc>
        <w:tc>
          <w:tcPr>
            <w:tcW w:w="2513" w:type="dxa"/>
          </w:tcPr>
          <w:p w14:paraId="727B092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ask</w:t>
            </w:r>
          </w:p>
          <w:p w14:paraId="751A268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Gamma</w:t>
            </w:r>
          </w:p>
          <w:p w14:paraId="0746014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TC</w:t>
            </w:r>
          </w:p>
          <w:p w14:paraId="23AB1B91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ERSP </w:t>
            </w:r>
          </w:p>
        </w:tc>
        <w:tc>
          <w:tcPr>
            <w:tcW w:w="1876" w:type="dxa"/>
          </w:tcPr>
          <w:p w14:paraId="764D544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= 33</w:t>
            </w:r>
          </w:p>
          <w:p w14:paraId="0FA80AE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Cs= 28</w:t>
            </w:r>
          </w:p>
        </w:tc>
        <w:tc>
          <w:tcPr>
            <w:tcW w:w="1843" w:type="dxa"/>
          </w:tcPr>
          <w:p w14:paraId="3CB62BC9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SCID 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(DSM-IV)</w:t>
            </w:r>
          </w:p>
        </w:tc>
        <w:tc>
          <w:tcPr>
            <w:tcW w:w="2342" w:type="dxa"/>
          </w:tcPr>
          <w:p w14:paraId="33BA93E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>ITC</w:t>
            </w:r>
          </w:p>
          <w:p w14:paraId="17C84B7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FES &lt; HCs</w:t>
            </w:r>
          </w:p>
          <w:p w14:paraId="7A03486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>ERSP</w:t>
            </w:r>
          </w:p>
          <w:p w14:paraId="6AFD7826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FES &lt; HCs</w:t>
            </w:r>
          </w:p>
        </w:tc>
      </w:tr>
      <w:tr w:rsidR="00FD34F0" w:rsidRPr="00FD34F0" w14:paraId="201AF696" w14:textId="77777777" w:rsidTr="00FD34F0">
        <w:trPr>
          <w:trHeight w:val="728"/>
        </w:trPr>
        <w:tc>
          <w:tcPr>
            <w:tcW w:w="1671" w:type="dxa"/>
          </w:tcPr>
          <w:p w14:paraId="5EFF219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Williams et al., 2009a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121)</w:t>
            </w:r>
          </w:p>
        </w:tc>
        <w:tc>
          <w:tcPr>
            <w:tcW w:w="2513" w:type="dxa"/>
          </w:tcPr>
          <w:p w14:paraId="7CB81E4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ask</w:t>
            </w:r>
          </w:p>
          <w:p w14:paraId="3E6F739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Gamma</w:t>
            </w:r>
          </w:p>
          <w:p w14:paraId="54B37A2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Synchrony </w:t>
            </w:r>
          </w:p>
        </w:tc>
        <w:tc>
          <w:tcPr>
            <w:tcW w:w="1876" w:type="dxa"/>
          </w:tcPr>
          <w:p w14:paraId="0461C00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= 35</w:t>
            </w:r>
          </w:p>
          <w:p w14:paraId="351167B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Cs = 35</w:t>
            </w:r>
          </w:p>
        </w:tc>
        <w:tc>
          <w:tcPr>
            <w:tcW w:w="1843" w:type="dxa"/>
          </w:tcPr>
          <w:p w14:paraId="77C4019C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SCID 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(DSM-IV)</w:t>
            </w:r>
          </w:p>
        </w:tc>
        <w:tc>
          <w:tcPr>
            <w:tcW w:w="2342" w:type="dxa"/>
          </w:tcPr>
          <w:p w14:paraId="357EB7B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Synchrony</w:t>
            </w:r>
          </w:p>
          <w:p w14:paraId="595B56B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FES &lt; HCs</w:t>
            </w:r>
          </w:p>
        </w:tc>
      </w:tr>
      <w:tr w:rsidR="00FD34F0" w:rsidRPr="00D7594A" w14:paraId="66AE9CD5" w14:textId="77777777" w:rsidTr="00FD34F0">
        <w:trPr>
          <w:trHeight w:val="728"/>
        </w:trPr>
        <w:tc>
          <w:tcPr>
            <w:tcW w:w="1671" w:type="dxa"/>
          </w:tcPr>
          <w:p w14:paraId="4572AA3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Williams et al., 2009b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117)</w:t>
            </w:r>
          </w:p>
        </w:tc>
        <w:tc>
          <w:tcPr>
            <w:tcW w:w="2513" w:type="dxa"/>
          </w:tcPr>
          <w:p w14:paraId="5AF9C68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ask</w:t>
            </w:r>
          </w:p>
          <w:p w14:paraId="3B41A66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Gamma</w:t>
            </w:r>
          </w:p>
          <w:p w14:paraId="609A495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ynchrony</w:t>
            </w:r>
          </w:p>
        </w:tc>
        <w:tc>
          <w:tcPr>
            <w:tcW w:w="1876" w:type="dxa"/>
          </w:tcPr>
          <w:p w14:paraId="19FD3D3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= 28</w:t>
            </w:r>
          </w:p>
          <w:p w14:paraId="23233FCD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Cs= 28</w:t>
            </w:r>
          </w:p>
        </w:tc>
        <w:tc>
          <w:tcPr>
            <w:tcW w:w="1843" w:type="dxa"/>
          </w:tcPr>
          <w:p w14:paraId="1A5371DE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SCID 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(DSM-IV)</w:t>
            </w:r>
          </w:p>
        </w:tc>
        <w:tc>
          <w:tcPr>
            <w:tcW w:w="2342" w:type="dxa"/>
          </w:tcPr>
          <w:p w14:paraId="0E4415B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Synchrony</w:t>
            </w:r>
          </w:p>
          <w:p w14:paraId="6500B1B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FES &gt; HCs (temporal and temporo-frontal regions)</w:t>
            </w:r>
          </w:p>
        </w:tc>
      </w:tr>
      <w:tr w:rsidR="00FD34F0" w:rsidRPr="00D7594A" w14:paraId="57B550C7" w14:textId="77777777" w:rsidTr="00FD34F0">
        <w:trPr>
          <w:trHeight w:val="728"/>
        </w:trPr>
        <w:tc>
          <w:tcPr>
            <w:tcW w:w="1671" w:type="dxa"/>
          </w:tcPr>
          <w:p w14:paraId="53C3920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Xiong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9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95)</w:t>
            </w:r>
          </w:p>
        </w:tc>
        <w:tc>
          <w:tcPr>
            <w:tcW w:w="2513" w:type="dxa"/>
          </w:tcPr>
          <w:p w14:paraId="10C64A6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ask</w:t>
            </w:r>
          </w:p>
          <w:p w14:paraId="221FF5F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 xml:space="preserve">Theta </w:t>
            </w:r>
          </w:p>
          <w:p w14:paraId="3F2B6A82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wer</w:t>
            </w:r>
          </w:p>
        </w:tc>
        <w:tc>
          <w:tcPr>
            <w:tcW w:w="1876" w:type="dxa"/>
          </w:tcPr>
          <w:p w14:paraId="7FA1C108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= 40</w:t>
            </w:r>
          </w:p>
          <w:p w14:paraId="7B775ED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SCZ= 40</w:t>
            </w:r>
          </w:p>
          <w:p w14:paraId="2D7F5A5E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40</w:t>
            </w:r>
          </w:p>
        </w:tc>
        <w:tc>
          <w:tcPr>
            <w:tcW w:w="1843" w:type="dxa"/>
          </w:tcPr>
          <w:p w14:paraId="09BA9B66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CID (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DSM-IV)</w:t>
            </w:r>
          </w:p>
        </w:tc>
        <w:tc>
          <w:tcPr>
            <w:tcW w:w="2342" w:type="dxa"/>
          </w:tcPr>
          <w:p w14:paraId="56E843F6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ower</w:t>
            </w:r>
          </w:p>
          <w:p w14:paraId="27841F24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S &lt; HCs</w:t>
            </w:r>
          </w:p>
          <w:p w14:paraId="12AB7BB4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CZ &lt; HCs</w:t>
            </w:r>
          </w:p>
        </w:tc>
      </w:tr>
      <w:tr w:rsidR="00FD34F0" w:rsidRPr="00FD34F0" w14:paraId="63E6B8D1" w14:textId="77777777" w:rsidTr="00FD34F0">
        <w:trPr>
          <w:trHeight w:val="728"/>
        </w:trPr>
        <w:tc>
          <w:tcPr>
            <w:tcW w:w="1671" w:type="dxa"/>
          </w:tcPr>
          <w:p w14:paraId="61E8B87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Yeragani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06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09)</w:t>
            </w:r>
          </w:p>
        </w:tc>
        <w:tc>
          <w:tcPr>
            <w:tcW w:w="2513" w:type="dxa"/>
          </w:tcPr>
          <w:p w14:paraId="37F95C5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sting-state</w:t>
            </w:r>
          </w:p>
          <w:p w14:paraId="745918EC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Beta, gamma</w:t>
            </w:r>
          </w:p>
          <w:p w14:paraId="191E1E55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wer</w:t>
            </w:r>
          </w:p>
          <w:p w14:paraId="337E5B7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EEG coherence </w:t>
            </w:r>
          </w:p>
        </w:tc>
        <w:tc>
          <w:tcPr>
            <w:tcW w:w="1876" w:type="dxa"/>
          </w:tcPr>
          <w:p w14:paraId="118729F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= 8</w:t>
            </w:r>
          </w:p>
          <w:p w14:paraId="0960A9E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8</w:t>
            </w:r>
          </w:p>
          <w:p w14:paraId="5C62512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2D0A115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CID (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DSM-IV)</w:t>
            </w:r>
          </w:p>
        </w:tc>
        <w:tc>
          <w:tcPr>
            <w:tcW w:w="2342" w:type="dxa"/>
          </w:tcPr>
          <w:p w14:paraId="58C080E3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 xml:space="preserve">Power </w:t>
            </w:r>
          </w:p>
          <w:p w14:paraId="6C1D71A2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Beta, gamma</w:t>
            </w:r>
          </w:p>
          <w:p w14:paraId="409D46A4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No differences </w:t>
            </w:r>
          </w:p>
          <w:p w14:paraId="6CABE5E8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EEG Coherence</w:t>
            </w:r>
          </w:p>
          <w:p w14:paraId="199FD771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Beta, gamma</w:t>
            </w:r>
          </w:p>
          <w:p w14:paraId="2418BBBB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&lt; HCs</w:t>
            </w:r>
          </w:p>
        </w:tc>
      </w:tr>
      <w:tr w:rsidR="00FD34F0" w:rsidRPr="00D7594A" w14:paraId="4483F448" w14:textId="77777777" w:rsidTr="00FD34F0">
        <w:trPr>
          <w:trHeight w:val="728"/>
        </w:trPr>
        <w:tc>
          <w:tcPr>
            <w:tcW w:w="1671" w:type="dxa"/>
          </w:tcPr>
          <w:p w14:paraId="254D197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Zaytseva</w:t>
            </w:r>
            <w:proofErr w:type="spellEnd"/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8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01)</w:t>
            </w:r>
          </w:p>
        </w:tc>
        <w:tc>
          <w:tcPr>
            <w:tcW w:w="2513" w:type="dxa"/>
          </w:tcPr>
          <w:p w14:paraId="19D7E260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Resting-state 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task</w:t>
            </w:r>
          </w:p>
          <w:p w14:paraId="0A142A0F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Delta, theta, alpha, beta, gamma</w:t>
            </w:r>
          </w:p>
          <w:p w14:paraId="429E493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EG coherence </w:t>
            </w:r>
          </w:p>
        </w:tc>
        <w:tc>
          <w:tcPr>
            <w:tcW w:w="1876" w:type="dxa"/>
          </w:tcPr>
          <w:p w14:paraId="4D6C36B9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= 32</w:t>
            </w:r>
          </w:p>
          <w:p w14:paraId="4B7C2C53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40</w:t>
            </w:r>
          </w:p>
        </w:tc>
        <w:tc>
          <w:tcPr>
            <w:tcW w:w="1843" w:type="dxa"/>
          </w:tcPr>
          <w:p w14:paraId="75BD532D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CD-10</w:t>
            </w:r>
          </w:p>
        </w:tc>
        <w:tc>
          <w:tcPr>
            <w:tcW w:w="2342" w:type="dxa"/>
          </w:tcPr>
          <w:p w14:paraId="7B2CDC2E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esting state -Coherence</w:t>
            </w:r>
          </w:p>
          <w:p w14:paraId="0307D437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Alpha</w:t>
            </w:r>
          </w:p>
          <w:p w14:paraId="5E64ED10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FES &lt; HCs </w:t>
            </w:r>
          </w:p>
          <w:p w14:paraId="60E769A9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Beta</w:t>
            </w:r>
          </w:p>
          <w:p w14:paraId="28CD69FD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FES &lt; HCs </w:t>
            </w:r>
          </w:p>
          <w:p w14:paraId="6B67D078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Gamma</w:t>
            </w:r>
          </w:p>
          <w:p w14:paraId="08B58954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Mixed results depending on the electrode site. </w:t>
            </w:r>
          </w:p>
          <w:p w14:paraId="37620733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ask-Coherence</w:t>
            </w:r>
          </w:p>
          <w:p w14:paraId="46BB0565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Alpha</w:t>
            </w:r>
          </w:p>
          <w:p w14:paraId="0FCAD3AE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FES &lt; HCs </w:t>
            </w:r>
          </w:p>
          <w:p w14:paraId="73276178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Beta</w:t>
            </w:r>
          </w:p>
          <w:p w14:paraId="48D33FB0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FES &lt; HCs </w:t>
            </w:r>
          </w:p>
          <w:p w14:paraId="6B3F2FF5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lastRenderedPageBreak/>
              <w:t>Gamma</w:t>
            </w:r>
          </w:p>
          <w:p w14:paraId="721FAEDB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Mixed results depending on the electrode site. </w:t>
            </w:r>
          </w:p>
        </w:tc>
      </w:tr>
      <w:tr w:rsidR="00FD34F0" w:rsidRPr="00FD34F0" w14:paraId="36E71124" w14:textId="77777777" w:rsidTr="00FD34F0">
        <w:trPr>
          <w:trHeight w:val="728"/>
        </w:trPr>
        <w:tc>
          <w:tcPr>
            <w:tcW w:w="1671" w:type="dxa"/>
          </w:tcPr>
          <w:p w14:paraId="153F373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Zhao et al., 2018 </w:t>
            </w:r>
            <w:r w:rsidRPr="00FD34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83)</w:t>
            </w:r>
          </w:p>
        </w:tc>
        <w:tc>
          <w:tcPr>
            <w:tcW w:w="2513" w:type="dxa"/>
          </w:tcPr>
          <w:p w14:paraId="3535F047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Delta, theta, alpha, beta</w:t>
            </w:r>
          </w:p>
          <w:p w14:paraId="714FAF94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EG signal complexity (path length)</w:t>
            </w:r>
          </w:p>
        </w:tc>
        <w:tc>
          <w:tcPr>
            <w:tcW w:w="1876" w:type="dxa"/>
          </w:tcPr>
          <w:p w14:paraId="190FAE2A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= 14</w:t>
            </w:r>
          </w:p>
          <w:p w14:paraId="09993C3B" w14:textId="77777777" w:rsidR="00FD34F0" w:rsidRPr="00FD34F0" w:rsidRDefault="00FD34F0" w:rsidP="00FD3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HCs = 14</w:t>
            </w:r>
          </w:p>
        </w:tc>
        <w:tc>
          <w:tcPr>
            <w:tcW w:w="1843" w:type="dxa"/>
          </w:tcPr>
          <w:p w14:paraId="56A85509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CID (</w:t>
            </w: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DSM-IV)</w:t>
            </w:r>
          </w:p>
        </w:tc>
        <w:tc>
          <w:tcPr>
            <w:tcW w:w="2342" w:type="dxa"/>
          </w:tcPr>
          <w:p w14:paraId="12D31D8D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EG complexity</w:t>
            </w:r>
          </w:p>
          <w:p w14:paraId="4821778C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Theta</w:t>
            </w:r>
          </w:p>
          <w:p w14:paraId="46F42115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FES &gt; HCs</w:t>
            </w:r>
          </w:p>
          <w:p w14:paraId="1EA5F9B3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Delta, Alpha, Beta</w:t>
            </w:r>
          </w:p>
          <w:p w14:paraId="6068FE0D" w14:textId="77777777" w:rsidR="00FD34F0" w:rsidRPr="00FD34F0" w:rsidRDefault="00FD34F0" w:rsidP="00FD34F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F0">
              <w:rPr>
                <w:rFonts w:ascii="Times New Roman" w:eastAsia="Calibri" w:hAnsi="Times New Roman" w:cs="Times New Roman"/>
                <w:sz w:val="24"/>
                <w:szCs w:val="24"/>
              </w:rPr>
              <w:t>No differences</w:t>
            </w:r>
          </w:p>
        </w:tc>
      </w:tr>
    </w:tbl>
    <w:p w14:paraId="59895271" w14:textId="77777777" w:rsidR="00FD34F0" w:rsidRPr="00FD34F0" w:rsidRDefault="00FD34F0" w:rsidP="00FD34F0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2C9405" w14:textId="77777777" w:rsidR="00FD34F0" w:rsidRDefault="00FD34F0" w:rsidP="00FD34F0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34F0">
        <w:rPr>
          <w:rFonts w:ascii="Times New Roman" w:hAnsi="Times New Roman" w:cs="Times New Roman"/>
          <w:sz w:val="24"/>
          <w:szCs w:val="24"/>
          <w:lang w:val="en-US"/>
        </w:rPr>
        <w:t xml:space="preserve">At Risk Mental State (ARMS); ARMS who did transition (ARMS-T); ARMS who did not transition (ARMS-NT); </w:t>
      </w:r>
      <w:r w:rsidRPr="00FD34F0">
        <w:rPr>
          <w:rFonts w:ascii="Times New Roman" w:eastAsia="Calibri" w:hAnsi="Times New Roman" w:cs="Times New Roman"/>
          <w:sz w:val="24"/>
          <w:szCs w:val="24"/>
          <w:lang w:val="en-GB"/>
        </w:rPr>
        <w:t>Auditory steady-state EEG responses</w:t>
      </w:r>
      <w:r w:rsidRPr="00FD34F0">
        <w:rPr>
          <w:rFonts w:ascii="Times New Roman" w:hAnsi="Times New Roman" w:cs="Times New Roman"/>
          <w:sz w:val="24"/>
          <w:szCs w:val="24"/>
          <w:lang w:val="en-US"/>
        </w:rPr>
        <w:t xml:space="preserve"> (ASSRs); </w:t>
      </w:r>
      <w:r w:rsidRPr="00FD34F0">
        <w:rPr>
          <w:rFonts w:ascii="Times New Roman" w:hAnsi="Times New Roman" w:cs="Times New Roman"/>
          <w:sz w:val="24"/>
          <w:szCs w:val="24"/>
          <w:lang w:val="en-GB"/>
        </w:rPr>
        <w:t>Basel Screening Instrument for Psychosis (BSIP);</w:t>
      </w:r>
      <w:r w:rsidRPr="00FD34F0">
        <w:rPr>
          <w:rFonts w:ascii="Times New Roman" w:hAnsi="Times New Roman" w:cs="Times New Roman"/>
          <w:sz w:val="24"/>
          <w:szCs w:val="24"/>
          <w:lang w:val="en-US"/>
        </w:rPr>
        <w:t xml:space="preserve"> Baseline assessment (BL) Comprehensive Assessment of At Risk Mental States (CAARMS); Clinical High Risk (CHR); CHR who did transition (CHR-T); CHR who did not transition (CHR-NT); </w:t>
      </w:r>
      <w:r w:rsidRPr="00FD34F0">
        <w:rPr>
          <w:rFonts w:ascii="Times New Roman" w:eastAsia="Calibri" w:hAnsi="Times New Roman" w:cs="Times New Roman"/>
          <w:sz w:val="24"/>
          <w:szCs w:val="24"/>
          <w:lang w:val="en-US"/>
        </w:rPr>
        <w:t>C</w:t>
      </w:r>
      <w:proofErr w:type="spellStart"/>
      <w:r w:rsidRPr="00FD34F0">
        <w:rPr>
          <w:rFonts w:ascii="Times New Roman" w:eastAsia="Calibri" w:hAnsi="Times New Roman" w:cs="Times New Roman"/>
          <w:sz w:val="24"/>
          <w:szCs w:val="24"/>
          <w:lang w:val="en-GB"/>
        </w:rPr>
        <w:t>urrent</w:t>
      </w:r>
      <w:proofErr w:type="spellEnd"/>
      <w:r w:rsidRPr="00FD34F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ource Density</w:t>
      </w:r>
      <w:r w:rsidRPr="00FD34F0">
        <w:rPr>
          <w:rFonts w:ascii="Times New Roman" w:hAnsi="Times New Roman" w:cs="Times New Roman"/>
          <w:sz w:val="24"/>
          <w:szCs w:val="24"/>
          <w:lang w:val="en-US"/>
        </w:rPr>
        <w:t xml:space="preserve"> (CSD); Diagnostic and Statistical Manual of Mental Disorders (DSM); </w:t>
      </w:r>
      <w:r w:rsidRPr="00FD34F0">
        <w:rPr>
          <w:rFonts w:ascii="Times New Roman" w:eastAsia="Calibri" w:hAnsi="Times New Roman" w:cs="Times New Roman"/>
          <w:sz w:val="24"/>
          <w:szCs w:val="24"/>
          <w:lang w:val="en-GB"/>
        </w:rPr>
        <w:t>Event-Related Desynchronization (ERD); Event-related spectral perturbation</w:t>
      </w:r>
      <w:r w:rsidRPr="00FD34F0">
        <w:rPr>
          <w:rFonts w:ascii="Times New Roman" w:hAnsi="Times New Roman" w:cs="Times New Roman"/>
          <w:sz w:val="24"/>
          <w:szCs w:val="24"/>
          <w:lang w:val="en-US"/>
        </w:rPr>
        <w:t xml:space="preserve"> (ERSP); First-Episode Psychosis (FEP); First-Episode Schizophrenia (FES); Follow-up assessment (FU); </w:t>
      </w:r>
      <w:r w:rsidRPr="00FD34F0">
        <w:rPr>
          <w:rFonts w:ascii="Times New Roman" w:hAnsi="Times New Roman" w:cs="Times New Roman"/>
          <w:sz w:val="24"/>
          <w:szCs w:val="24"/>
          <w:lang w:val="en-GB"/>
        </w:rPr>
        <w:t>Global Assessment of Functioning scale (GAF);</w:t>
      </w:r>
      <w:r w:rsidRPr="00FD34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D34F0">
        <w:rPr>
          <w:rFonts w:ascii="Times New Roman" w:eastAsia="Calibri" w:hAnsi="Times New Roman" w:cs="Times New Roman"/>
          <w:sz w:val="24"/>
          <w:szCs w:val="24"/>
          <w:lang w:val="en-GB"/>
        </w:rPr>
        <w:t>Global Field Synchronization</w:t>
      </w:r>
      <w:r w:rsidRPr="00FD34F0">
        <w:rPr>
          <w:rFonts w:ascii="Times New Roman" w:hAnsi="Times New Roman" w:cs="Times New Roman"/>
          <w:sz w:val="24"/>
          <w:szCs w:val="24"/>
          <w:lang w:val="en-US"/>
        </w:rPr>
        <w:t xml:space="preserve"> (GFS); Healthy Control (HCs); International Statistical Classification of Diseases (ICD); </w:t>
      </w:r>
      <w:r w:rsidRPr="00FD34F0">
        <w:rPr>
          <w:rFonts w:ascii="Times New Roman" w:eastAsia="Calibri" w:hAnsi="Times New Roman" w:cs="Times New Roman"/>
          <w:sz w:val="24"/>
          <w:szCs w:val="24"/>
          <w:lang w:val="en-GB"/>
        </w:rPr>
        <w:t>Intertrial coherence (ITC);</w:t>
      </w:r>
      <w:r w:rsidRPr="00FD34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D34F0">
        <w:rPr>
          <w:rFonts w:ascii="Times New Roman" w:hAnsi="Times New Roman" w:cs="Times New Roman"/>
          <w:sz w:val="24"/>
          <w:szCs w:val="24"/>
          <w:lang w:val="en-GB"/>
        </w:rPr>
        <w:t xml:space="preserve">Kiddie-SADS-Present and Lifetime Version (K-SADS-PL); </w:t>
      </w:r>
      <w:r w:rsidRPr="00FD34F0">
        <w:rPr>
          <w:rFonts w:ascii="Times New Roman" w:hAnsi="Times New Roman" w:cs="Times New Roman"/>
          <w:sz w:val="24"/>
          <w:szCs w:val="24"/>
          <w:lang w:val="en-US"/>
        </w:rPr>
        <w:t xml:space="preserve">Low Resolution Electromagnetic Tomography (LORETA); </w:t>
      </w:r>
      <w:r w:rsidRPr="00FD34F0">
        <w:rPr>
          <w:rFonts w:ascii="Times New Roman" w:eastAsia="Calibri" w:hAnsi="Times New Roman" w:cs="Times New Roman"/>
          <w:sz w:val="24"/>
          <w:szCs w:val="24"/>
          <w:lang w:val="en-GB"/>
        </w:rPr>
        <w:t>Lagged Phase Synchronization</w:t>
      </w:r>
      <w:r w:rsidRPr="00FD34F0">
        <w:rPr>
          <w:rFonts w:ascii="Times New Roman" w:hAnsi="Times New Roman" w:cs="Times New Roman"/>
          <w:sz w:val="24"/>
          <w:szCs w:val="24"/>
          <w:lang w:val="en-GB"/>
        </w:rPr>
        <w:t xml:space="preserve"> (LPS); Mini-International Neuropsychiatric Interview (MINI); </w:t>
      </w:r>
      <w:r w:rsidRPr="00FD34F0">
        <w:rPr>
          <w:rFonts w:ascii="Times New Roman" w:hAnsi="Times New Roman" w:cs="Times New Roman"/>
          <w:sz w:val="24"/>
          <w:szCs w:val="24"/>
          <w:lang w:val="en-US"/>
        </w:rPr>
        <w:t xml:space="preserve">Positive and Negative Syndrome Scale (PANSS); </w:t>
      </w:r>
      <w:r w:rsidRPr="00FD34F0">
        <w:rPr>
          <w:rFonts w:ascii="Times New Roman" w:eastAsia="Calibri" w:hAnsi="Times New Roman" w:cs="Times New Roman"/>
          <w:sz w:val="24"/>
          <w:szCs w:val="24"/>
          <w:lang w:val="en-GB"/>
        </w:rPr>
        <w:t>Phase-Locking Factor</w:t>
      </w:r>
      <w:r w:rsidRPr="00FD34F0">
        <w:rPr>
          <w:rFonts w:ascii="Times New Roman" w:hAnsi="Times New Roman" w:cs="Times New Roman"/>
          <w:sz w:val="24"/>
          <w:szCs w:val="24"/>
          <w:lang w:val="en-US"/>
        </w:rPr>
        <w:t xml:space="preserve"> (PLF); </w:t>
      </w:r>
      <w:r w:rsidRPr="00FD34F0">
        <w:rPr>
          <w:rFonts w:ascii="Times New Roman" w:eastAsia="Calibri" w:hAnsi="Times New Roman" w:cs="Times New Roman"/>
          <w:sz w:val="24"/>
          <w:szCs w:val="24"/>
          <w:lang w:val="en-GB"/>
        </w:rPr>
        <w:t>Phase Lag Index</w:t>
      </w:r>
      <w:r w:rsidRPr="00FD34F0">
        <w:rPr>
          <w:rFonts w:ascii="Times New Roman" w:hAnsi="Times New Roman" w:cs="Times New Roman"/>
          <w:sz w:val="24"/>
          <w:szCs w:val="24"/>
          <w:lang w:val="en-US"/>
        </w:rPr>
        <w:t xml:space="preserve"> (PLI); Structured Clinical Interview for the Diagnostic and Statistical Manual of Mental Disorders (SCID); Structured Clinical Interview for the Positive and Negative Symptom Scale (SCI-PANSS); Chronic Schizophrenia (SCZ); Structured Interview of Psychosis-risk Syndromes (SIPS); Schizophrenia Proneness Instrument, Adult Version (SPI-A); Scale of Psychosis-Risk Symptoms (SOPS); Ultra High Risk (UHR).</w:t>
      </w:r>
    </w:p>
    <w:sectPr w:rsidR="00FD34F0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4BFF6" w14:textId="77777777" w:rsidR="00AA0C19" w:rsidRDefault="00AA0C19">
      <w:pPr>
        <w:spacing w:after="0" w:line="240" w:lineRule="auto"/>
      </w:pPr>
      <w:r>
        <w:separator/>
      </w:r>
    </w:p>
  </w:endnote>
  <w:endnote w:type="continuationSeparator" w:id="0">
    <w:p w14:paraId="1F968D4D" w14:textId="77777777" w:rsidR="00AA0C19" w:rsidRDefault="00AA0C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46dcae8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NeueLT Std L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MTStd">
    <w:altName w:val="Yu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9018362"/>
      <w:docPartObj>
        <w:docPartGallery w:val="Page Numbers (Bottom of Page)"/>
        <w:docPartUnique/>
      </w:docPartObj>
    </w:sdtPr>
    <w:sdtEndPr/>
    <w:sdtContent>
      <w:p w14:paraId="0B09FF23" w14:textId="77777777" w:rsidR="00FD34F0" w:rsidRDefault="00FD34F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2388">
          <w:rPr>
            <w:noProof/>
          </w:rPr>
          <w:t>21</w:t>
        </w:r>
        <w:r>
          <w:fldChar w:fldCharType="end"/>
        </w:r>
      </w:p>
    </w:sdtContent>
  </w:sdt>
  <w:p w14:paraId="198D933F" w14:textId="77777777" w:rsidR="00FD34F0" w:rsidRDefault="00FD34F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A3CAB" w14:textId="77777777" w:rsidR="00AA0C19" w:rsidRDefault="00AA0C19">
      <w:pPr>
        <w:spacing w:after="0" w:line="240" w:lineRule="auto"/>
      </w:pPr>
      <w:r>
        <w:separator/>
      </w:r>
    </w:p>
  </w:footnote>
  <w:footnote w:type="continuationSeparator" w:id="0">
    <w:p w14:paraId="583AD4BB" w14:textId="77777777" w:rsidR="00AA0C19" w:rsidRDefault="00AA0C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D12BA"/>
    <w:multiLevelType w:val="hybridMultilevel"/>
    <w:tmpl w:val="4BEE633C"/>
    <w:lvl w:ilvl="0" w:tplc="22D24FA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23525"/>
    <w:multiLevelType w:val="hybridMultilevel"/>
    <w:tmpl w:val="46546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252DFB"/>
    <w:multiLevelType w:val="hybridMultilevel"/>
    <w:tmpl w:val="35CE7D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CD40BE7"/>
    <w:multiLevelType w:val="hybridMultilevel"/>
    <w:tmpl w:val="AD366F4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9652320"/>
    <w:multiLevelType w:val="hybridMultilevel"/>
    <w:tmpl w:val="81702D10"/>
    <w:lvl w:ilvl="0" w:tplc="DCD43E3A">
      <w:numFmt w:val="bullet"/>
      <w:lvlText w:val=""/>
      <w:lvlJc w:val="left"/>
      <w:pPr>
        <w:ind w:left="720" w:hanging="360"/>
      </w:pPr>
      <w:rPr>
        <w:rFonts w:ascii="Symbol" w:eastAsiaTheme="minorHAnsi" w:hAnsi="Symbol" w:cs="AdvOT46dcae81" w:hint="default"/>
        <w:sz w:val="16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3A3379"/>
    <w:multiLevelType w:val="hybridMultilevel"/>
    <w:tmpl w:val="D7CC3B5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0732E6"/>
    <w:multiLevelType w:val="hybridMultilevel"/>
    <w:tmpl w:val="6D6C25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9E6CFE"/>
    <w:multiLevelType w:val="hybridMultilevel"/>
    <w:tmpl w:val="D6203C02"/>
    <w:lvl w:ilvl="0" w:tplc="F51A6AE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0A2C19"/>
    <w:multiLevelType w:val="hybridMultilevel"/>
    <w:tmpl w:val="F140AAEE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D711BE5"/>
    <w:multiLevelType w:val="hybridMultilevel"/>
    <w:tmpl w:val="CCDA7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F8311D4"/>
    <w:multiLevelType w:val="hybridMultilevel"/>
    <w:tmpl w:val="983A6B98"/>
    <w:lvl w:ilvl="0" w:tplc="DBF847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F25302"/>
    <w:multiLevelType w:val="hybridMultilevel"/>
    <w:tmpl w:val="E37475C4"/>
    <w:lvl w:ilvl="0" w:tplc="D344870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0C1559"/>
    <w:multiLevelType w:val="multilevel"/>
    <w:tmpl w:val="329C0D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0893D31"/>
    <w:multiLevelType w:val="multilevel"/>
    <w:tmpl w:val="7E90D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30222B0"/>
    <w:multiLevelType w:val="hybridMultilevel"/>
    <w:tmpl w:val="400C7558"/>
    <w:lvl w:ilvl="0" w:tplc="0D08496C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6608AF"/>
    <w:multiLevelType w:val="hybridMultilevel"/>
    <w:tmpl w:val="54743ED0"/>
    <w:lvl w:ilvl="0" w:tplc="ADAC1942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141ECE"/>
    <w:multiLevelType w:val="hybridMultilevel"/>
    <w:tmpl w:val="EA3EED5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F5220B"/>
    <w:multiLevelType w:val="multilevel"/>
    <w:tmpl w:val="5302F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DBC6F29"/>
    <w:multiLevelType w:val="multilevel"/>
    <w:tmpl w:val="C6A8CCEA"/>
    <w:numStyleLink w:val="Headings"/>
  </w:abstractNum>
  <w:abstractNum w:abstractNumId="3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9"/>
  </w:num>
  <w:num w:numId="2">
    <w:abstractNumId w:val="15"/>
  </w:num>
  <w:num w:numId="3">
    <w:abstractNumId w:val="20"/>
  </w:num>
  <w:num w:numId="4">
    <w:abstractNumId w:val="1"/>
  </w:num>
  <w:num w:numId="5">
    <w:abstractNumId w:val="24"/>
  </w:num>
  <w:num w:numId="6">
    <w:abstractNumId w:val="2"/>
  </w:num>
  <w:num w:numId="7">
    <w:abstractNumId w:val="31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13"/>
  </w:num>
  <w:num w:numId="11">
    <w:abstractNumId w:val="10"/>
  </w:num>
  <w:num w:numId="12">
    <w:abstractNumId w:val="14"/>
  </w:num>
  <w:num w:numId="13">
    <w:abstractNumId w:val="11"/>
  </w:num>
  <w:num w:numId="14">
    <w:abstractNumId w:val="5"/>
  </w:num>
  <w:num w:numId="15">
    <w:abstractNumId w:val="35"/>
  </w:num>
  <w:num w:numId="16">
    <w:abstractNumId w:val="22"/>
  </w:num>
  <w:num w:numId="17">
    <w:abstractNumId w:val="7"/>
  </w:num>
  <w:num w:numId="18">
    <w:abstractNumId w:val="19"/>
  </w:num>
  <w:num w:numId="19">
    <w:abstractNumId w:val="28"/>
  </w:num>
  <w:num w:numId="20">
    <w:abstractNumId w:val="6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9"/>
  </w:num>
  <w:num w:numId="23">
    <w:abstractNumId w:val="34"/>
  </w:num>
  <w:num w:numId="24">
    <w:abstractNumId w:val="6"/>
  </w:num>
  <w:num w:numId="25">
    <w:abstractNumId w:val="6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6">
    <w:abstractNumId w:val="23"/>
  </w:num>
  <w:num w:numId="27">
    <w:abstractNumId w:val="33"/>
  </w:num>
  <w:num w:numId="28">
    <w:abstractNumId w:val="27"/>
  </w:num>
  <w:num w:numId="29">
    <w:abstractNumId w:val="26"/>
  </w:num>
  <w:num w:numId="30">
    <w:abstractNumId w:val="0"/>
  </w:num>
  <w:num w:numId="31">
    <w:abstractNumId w:val="25"/>
  </w:num>
  <w:num w:numId="32">
    <w:abstractNumId w:val="21"/>
  </w:num>
  <w:num w:numId="3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"/>
  </w:num>
  <w:num w:numId="36">
    <w:abstractNumId w:val="30"/>
  </w:num>
  <w:num w:numId="37">
    <w:abstractNumId w:val="12"/>
  </w:num>
  <w:num w:numId="38">
    <w:abstractNumId w:val="18"/>
  </w:num>
  <w:num w:numId="39">
    <w:abstractNumId w:val="4"/>
  </w:num>
  <w:num w:numId="4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56902"/>
    <w:rsid w:val="00167655"/>
    <w:rsid w:val="0026250A"/>
    <w:rsid w:val="00656902"/>
    <w:rsid w:val="007B2F04"/>
    <w:rsid w:val="008A632E"/>
    <w:rsid w:val="00AA0C19"/>
    <w:rsid w:val="00C8057D"/>
    <w:rsid w:val="00CD769A"/>
    <w:rsid w:val="00D03AE6"/>
    <w:rsid w:val="00D7594A"/>
    <w:rsid w:val="00DD7E79"/>
    <w:rsid w:val="00EF1EC4"/>
    <w:rsid w:val="00F22388"/>
    <w:rsid w:val="00F4274A"/>
    <w:rsid w:val="00FD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BF343"/>
  <w15:chartTrackingRefBased/>
  <w15:docId w15:val="{8B8E6A2A-701A-4EDD-A7B2-55EB9717E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56902"/>
  </w:style>
  <w:style w:type="paragraph" w:styleId="Titolo1">
    <w:name w:val="heading 1"/>
    <w:basedOn w:val="Paragrafoelenco"/>
    <w:next w:val="Normale"/>
    <w:link w:val="Titolo1Carattere"/>
    <w:qFormat/>
    <w:rsid w:val="00FD34F0"/>
    <w:pPr>
      <w:numPr>
        <w:numId w:val="20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itolo2">
    <w:name w:val="heading 2"/>
    <w:basedOn w:val="Titolo1"/>
    <w:next w:val="Normale"/>
    <w:link w:val="Titolo2Carattere"/>
    <w:qFormat/>
    <w:rsid w:val="00FD34F0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qFormat/>
    <w:rsid w:val="00FD34F0"/>
    <w:pPr>
      <w:keepNext/>
      <w:keepLines/>
      <w:numPr>
        <w:ilvl w:val="2"/>
        <w:numId w:val="20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Titolo4">
    <w:name w:val="heading 4"/>
    <w:basedOn w:val="Titolo3"/>
    <w:next w:val="Normale"/>
    <w:link w:val="Titolo4Carattere"/>
    <w:qFormat/>
    <w:rsid w:val="00FD34F0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qFormat/>
    <w:rsid w:val="00FD34F0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rsid w:val="00FD34F0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656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656902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e"/>
    <w:link w:val="EndNoteBibliographyCarattere"/>
    <w:rsid w:val="00656902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656902"/>
    <w:rPr>
      <w:rFonts w:ascii="Calibri" w:hAnsi="Calibri" w:cs="Calibri"/>
      <w:noProof/>
      <w:lang w:val="en-US"/>
    </w:rPr>
  </w:style>
  <w:style w:type="paragraph" w:styleId="Paragrafoelenco">
    <w:name w:val="List Paragraph"/>
    <w:basedOn w:val="Normale"/>
    <w:link w:val="ParagrafoelencoCarattere"/>
    <w:uiPriority w:val="34"/>
    <w:qFormat/>
    <w:rsid w:val="00656902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6569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56902"/>
    <w:pPr>
      <w:spacing w:after="0" w:line="240" w:lineRule="auto"/>
    </w:pPr>
    <w:rPr>
      <w:rFonts w:eastAsiaTheme="minorEastAsia"/>
      <w:sz w:val="20"/>
      <w:szCs w:val="20"/>
      <w:lang w:val="en-US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56902"/>
    <w:rPr>
      <w:rFonts w:eastAsiaTheme="minorEastAsia"/>
      <w:sz w:val="20"/>
      <w:szCs w:val="20"/>
      <w:lang w:val="en-US" w:eastAsia="it-IT"/>
    </w:rPr>
  </w:style>
  <w:style w:type="character" w:customStyle="1" w:styleId="hps">
    <w:name w:val="hps"/>
    <w:basedOn w:val="Carpredefinitoparagrafo"/>
    <w:uiPriority w:val="99"/>
    <w:rsid w:val="00656902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569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56902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6569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56902"/>
  </w:style>
  <w:style w:type="paragraph" w:styleId="Pidipagina">
    <w:name w:val="footer"/>
    <w:basedOn w:val="Normale"/>
    <w:link w:val="PidipaginaCarattere"/>
    <w:uiPriority w:val="99"/>
    <w:unhideWhenUsed/>
    <w:rsid w:val="006569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56902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56902"/>
    <w:pPr>
      <w:spacing w:after="160"/>
    </w:pPr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56902"/>
    <w:rPr>
      <w:rFonts w:eastAsiaTheme="minorEastAsia"/>
      <w:b/>
      <w:bCs/>
      <w:sz w:val="20"/>
      <w:szCs w:val="20"/>
      <w:lang w:val="en-US" w:eastAsia="it-IT"/>
    </w:rPr>
  </w:style>
  <w:style w:type="paragraph" w:customStyle="1" w:styleId="EndNoteBibliographyTitle">
    <w:name w:val="EndNote Bibliography Title"/>
    <w:basedOn w:val="Normale"/>
    <w:link w:val="EndNoteBibliographyTitleChar"/>
    <w:rsid w:val="006569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656902"/>
    <w:rPr>
      <w:rFonts w:ascii="Calibri" w:hAnsi="Calibri" w:cs="Calibri"/>
      <w:noProof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2"/>
    <w:rsid w:val="00FD34F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FD34F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FD34F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FD34F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FD34F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rsid w:val="00FD34F0"/>
    <w:rPr>
      <w:rFonts w:ascii="Calibri" w:eastAsia="Calibri" w:hAnsi="Calibri" w:cs="Calibri"/>
      <w:b/>
      <w:sz w:val="20"/>
      <w:szCs w:val="20"/>
      <w:lang w:val="en-US"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FD34F0"/>
  </w:style>
  <w:style w:type="character" w:styleId="Enfasicorsivo">
    <w:name w:val="Emphasis"/>
    <w:basedOn w:val="Carpredefinitoparagrafo"/>
    <w:uiPriority w:val="20"/>
    <w:qFormat/>
    <w:rsid w:val="00FD34F0"/>
    <w:rPr>
      <w:rFonts w:ascii="Times New Roman" w:hAnsi="Times New Roman"/>
      <w:i/>
      <w:iCs/>
    </w:rPr>
  </w:style>
  <w:style w:type="character" w:styleId="Enfasigrassetto">
    <w:name w:val="Strong"/>
    <w:basedOn w:val="Carpredefinitoparagrafo"/>
    <w:uiPriority w:val="22"/>
    <w:qFormat/>
    <w:rsid w:val="00FD34F0"/>
    <w:rPr>
      <w:rFonts w:ascii="Times New Roman" w:hAnsi="Times New Roman"/>
      <w:b/>
      <w:bCs/>
    </w:rPr>
  </w:style>
  <w:style w:type="table" w:customStyle="1" w:styleId="Grigliatabella1">
    <w:name w:val="Griglia tabella1"/>
    <w:basedOn w:val="Tabellanormale"/>
    <w:next w:val="Grigliatabella"/>
    <w:uiPriority w:val="39"/>
    <w:rsid w:val="00FD34F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FD34F0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FD34F0"/>
    <w:rPr>
      <w:rFonts w:ascii="Times New Roman" w:hAnsi="Times New Roman"/>
      <w:sz w:val="20"/>
      <w:szCs w:val="20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FD34F0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FD34F0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FD34F0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FD34F0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FD34F0"/>
    <w:rPr>
      <w:rFonts w:ascii="Times New Roman" w:hAnsi="Times New Roman"/>
      <w:sz w:val="20"/>
      <w:szCs w:val="20"/>
      <w:lang w:val="en-US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FD34F0"/>
    <w:rPr>
      <w:vertAlign w:val="superscript"/>
    </w:rPr>
  </w:style>
  <w:style w:type="character" w:styleId="Collegamentoipertestuale">
    <w:name w:val="Hyperlink"/>
    <w:basedOn w:val="Carpredefinitoparagrafo"/>
    <w:uiPriority w:val="99"/>
    <w:unhideWhenUsed/>
    <w:rsid w:val="00FD34F0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D34F0"/>
    <w:rPr>
      <w:color w:val="954F72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FD34F0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oloCarattere">
    <w:name w:val="Titolo Carattere"/>
    <w:basedOn w:val="Carpredefinitoparagrafo"/>
    <w:link w:val="Titolo"/>
    <w:rsid w:val="00FD34F0"/>
    <w:rPr>
      <w:rFonts w:ascii="Times New Roman" w:hAnsi="Times New Roman" w:cs="Times New Roman"/>
      <w:b/>
      <w:sz w:val="32"/>
      <w:szCs w:val="32"/>
      <w:lang w:val="en-US"/>
    </w:rPr>
  </w:style>
  <w:style w:type="paragraph" w:styleId="Sottotitolo">
    <w:name w:val="Subtitle"/>
    <w:basedOn w:val="Normale"/>
    <w:next w:val="Normale"/>
    <w:link w:val="SottotitoloCarattere"/>
    <w:unhideWhenUsed/>
    <w:qFormat/>
    <w:rsid w:val="00FD34F0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FD34F0"/>
    <w:rPr>
      <w:rFonts w:ascii="Times New Roman" w:hAnsi="Times New Roman" w:cs="Times New Roman"/>
      <w:b/>
      <w:sz w:val="24"/>
      <w:szCs w:val="24"/>
      <w:lang w:val="en-US"/>
    </w:rPr>
  </w:style>
  <w:style w:type="paragraph" w:styleId="Nessunaspaziatura">
    <w:name w:val="No Spacing"/>
    <w:uiPriority w:val="99"/>
    <w:unhideWhenUsed/>
    <w:qFormat/>
    <w:rsid w:val="00FD34F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FD34F0"/>
  </w:style>
  <w:style w:type="character" w:styleId="Enfasidelicata">
    <w:name w:val="Subtle Emphasis"/>
    <w:basedOn w:val="Carpredefinitoparagrafo"/>
    <w:uiPriority w:val="19"/>
    <w:qFormat/>
    <w:rsid w:val="00FD34F0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FD34F0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D34F0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D34F0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FD34F0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FD34F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D34F0"/>
    <w:pPr>
      <w:numPr>
        <w:numId w:val="24"/>
      </w:numPr>
    </w:pPr>
  </w:style>
  <w:style w:type="paragraph" w:styleId="Revisione">
    <w:name w:val="Revision"/>
    <w:hidden/>
    <w:uiPriority w:val="99"/>
    <w:semiHidden/>
    <w:rsid w:val="00FD34F0"/>
    <w:pPr>
      <w:spacing w:after="0" w:line="240" w:lineRule="auto"/>
    </w:pPr>
    <w:rPr>
      <w:rFonts w:ascii="Times New Roman" w:hAnsi="Times New Roman"/>
      <w:sz w:val="24"/>
      <w:lang w:val="en-US"/>
    </w:rPr>
  </w:style>
  <w:style w:type="numbering" w:customStyle="1" w:styleId="Nessunelenco11">
    <w:name w:val="Nessun elenco11"/>
    <w:next w:val="Nessunelenco"/>
    <w:uiPriority w:val="99"/>
    <w:semiHidden/>
    <w:unhideWhenUsed/>
    <w:rsid w:val="00FD34F0"/>
  </w:style>
  <w:style w:type="character" w:customStyle="1" w:styleId="EndNoteBibliographyTitleCarattere">
    <w:name w:val="EndNote Bibliography Title Carattere"/>
    <w:basedOn w:val="Carpredefinitoparagrafo"/>
    <w:rsid w:val="00FD34F0"/>
    <w:rPr>
      <w:rFonts w:ascii="Times New Roman" w:hAnsi="Times New Roman" w:cs="Times New Roman"/>
      <w:noProof/>
      <w:sz w:val="24"/>
      <w:lang w:val="en-US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paragraph" w:customStyle="1" w:styleId="Default">
    <w:name w:val="Default"/>
    <w:rsid w:val="00FD34F0"/>
    <w:pPr>
      <w:autoSpaceDE w:val="0"/>
      <w:autoSpaceDN w:val="0"/>
      <w:adjustRightInd w:val="0"/>
      <w:spacing w:after="0" w:line="240" w:lineRule="auto"/>
    </w:pPr>
    <w:rPr>
      <w:rFonts w:ascii="HelveticaNeueLT Std Lt" w:hAnsi="HelveticaNeueLT Std Lt" w:cs="HelveticaNeueLT Std Lt"/>
      <w:color w:val="000000"/>
      <w:sz w:val="24"/>
      <w:szCs w:val="24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ParagrafoelencoCarattere">
    <w:name w:val="Paragrafo elenco Carattere"/>
    <w:basedOn w:val="Carpredefinitoparagrafo"/>
    <w:link w:val="Paragrafoelenco"/>
    <w:uiPriority w:val="34"/>
    <w:locked/>
    <w:rsid w:val="00FD34F0"/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table" w:customStyle="1" w:styleId="TableNormal">
    <w:name w:val="Table Normal"/>
    <w:rsid w:val="00FD34F0"/>
    <w:rPr>
      <w:rFonts w:ascii="Calibri" w:eastAsia="Calibri" w:hAnsi="Calibri" w:cs="Calibri"/>
      <w:lang w:val="en-US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Nessunelenco2">
    <w:name w:val="Nessun elenco2"/>
    <w:next w:val="Nessunelenco"/>
    <w:uiPriority w:val="99"/>
    <w:semiHidden/>
    <w:unhideWhenUsed/>
    <w:rsid w:val="00FD34F0"/>
  </w:style>
  <w:style w:type="table" w:customStyle="1" w:styleId="Grigliatabella11">
    <w:name w:val="Griglia tabella11"/>
    <w:basedOn w:val="Tabellanormale"/>
    <w:next w:val="Grigliatabella"/>
    <w:uiPriority w:val="39"/>
    <w:rsid w:val="00FD34F0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FD34F0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3">
    <w:name w:val="Nessun elenco3"/>
    <w:next w:val="Nessunelenco"/>
    <w:uiPriority w:val="99"/>
    <w:semiHidden/>
    <w:unhideWhenUsed/>
    <w:rsid w:val="00FD34F0"/>
  </w:style>
  <w:style w:type="table" w:customStyle="1" w:styleId="TableNormal1">
    <w:name w:val="Table Normal1"/>
    <w:rsid w:val="00FD34F0"/>
    <w:rPr>
      <w:rFonts w:ascii="Calibri" w:eastAsia="Calibri" w:hAnsi="Calibri" w:cs="Calibri"/>
      <w:lang w:val="en-US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Grigliatabella3">
    <w:name w:val="Griglia tabella3"/>
    <w:basedOn w:val="Tabellanormale"/>
    <w:next w:val="Grigliatabella"/>
    <w:uiPriority w:val="39"/>
    <w:rsid w:val="00FD34F0"/>
    <w:pPr>
      <w:spacing w:after="0" w:line="240" w:lineRule="auto"/>
    </w:pPr>
    <w:rPr>
      <w:rFonts w:ascii="Calibri" w:eastAsia="Calibri" w:hAnsi="Calibri" w:cs="Calibri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5">
    <w:name w:val="Menzione non risolta5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6">
    <w:name w:val="Menzione non risolta6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7">
    <w:name w:val="Menzione non risolta7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8">
    <w:name w:val="Menzione non risolta8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9">
    <w:name w:val="Menzione non risolta9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10">
    <w:name w:val="Menzione non risolta10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11">
    <w:name w:val="Menzione non risolta11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table" w:customStyle="1" w:styleId="Grigliatabella21">
    <w:name w:val="Griglia tabella21"/>
    <w:basedOn w:val="Tabellanormale"/>
    <w:next w:val="Grigliatabella"/>
    <w:uiPriority w:val="39"/>
    <w:rsid w:val="00F22388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4">
    <w:name w:val="Nessun elenco4"/>
    <w:next w:val="Nessunelenco"/>
    <w:uiPriority w:val="99"/>
    <w:semiHidden/>
    <w:unhideWhenUsed/>
    <w:rsid w:val="00F22388"/>
  </w:style>
  <w:style w:type="table" w:customStyle="1" w:styleId="Grigliatabella4">
    <w:name w:val="Griglia tabella4"/>
    <w:basedOn w:val="Tabellanormale"/>
    <w:next w:val="Grigliatabella"/>
    <w:uiPriority w:val="39"/>
    <w:rsid w:val="00F22388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F22388"/>
  </w:style>
  <w:style w:type="numbering" w:customStyle="1" w:styleId="Nessunelenco12">
    <w:name w:val="Nessun elenco12"/>
    <w:next w:val="Nessunelenco"/>
    <w:uiPriority w:val="99"/>
    <w:semiHidden/>
    <w:unhideWhenUsed/>
    <w:rsid w:val="00F22388"/>
  </w:style>
  <w:style w:type="table" w:customStyle="1" w:styleId="TableNormal2">
    <w:name w:val="Table Normal2"/>
    <w:rsid w:val="00F22388"/>
    <w:rPr>
      <w:rFonts w:ascii="Calibri" w:eastAsia="Calibri" w:hAnsi="Calibri" w:cs="Calibri"/>
      <w:lang w:val="en-US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Nessunelenco21">
    <w:name w:val="Nessun elenco21"/>
    <w:next w:val="Nessunelenco"/>
    <w:uiPriority w:val="99"/>
    <w:semiHidden/>
    <w:unhideWhenUsed/>
    <w:rsid w:val="00F22388"/>
  </w:style>
  <w:style w:type="table" w:customStyle="1" w:styleId="Grigliatabella12">
    <w:name w:val="Griglia tabella12"/>
    <w:basedOn w:val="Tabellanormale"/>
    <w:next w:val="Grigliatabella"/>
    <w:uiPriority w:val="39"/>
    <w:rsid w:val="00F22388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2">
    <w:name w:val="Griglia tabella22"/>
    <w:basedOn w:val="Tabellanormale"/>
    <w:next w:val="Grigliatabella"/>
    <w:uiPriority w:val="39"/>
    <w:rsid w:val="00F22388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31">
    <w:name w:val="Nessun elenco31"/>
    <w:next w:val="Nessunelenco"/>
    <w:uiPriority w:val="99"/>
    <w:semiHidden/>
    <w:unhideWhenUsed/>
    <w:rsid w:val="00F22388"/>
  </w:style>
  <w:style w:type="table" w:customStyle="1" w:styleId="TableNormal11">
    <w:name w:val="Table Normal11"/>
    <w:rsid w:val="00F22388"/>
    <w:rPr>
      <w:rFonts w:ascii="Calibri" w:eastAsia="Calibri" w:hAnsi="Calibri" w:cs="Calibri"/>
      <w:lang w:val="en-US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Grigliatabella31">
    <w:name w:val="Griglia tabella31"/>
    <w:basedOn w:val="Tabellanormale"/>
    <w:next w:val="Grigliatabella"/>
    <w:uiPriority w:val="39"/>
    <w:rsid w:val="00F22388"/>
    <w:pPr>
      <w:spacing w:after="0" w:line="240" w:lineRule="auto"/>
    </w:pPr>
    <w:rPr>
      <w:rFonts w:ascii="Calibri" w:eastAsia="Calibri" w:hAnsi="Calibri" w:cs="Calibri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63</Words>
  <Characters>8912</Characters>
  <Application>Microsoft Office Word</Application>
  <DocSecurity>0</DocSecurity>
  <Lines>74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aria giordan</dc:creator>
  <cp:keywords/>
  <dc:description/>
  <cp:lastModifiedBy>Andrea</cp:lastModifiedBy>
  <cp:revision>2</cp:revision>
  <dcterms:created xsi:type="dcterms:W3CDTF">2021-04-18T14:47:00Z</dcterms:created>
  <dcterms:modified xsi:type="dcterms:W3CDTF">2021-04-18T14:47:00Z</dcterms:modified>
</cp:coreProperties>
</file>